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4982" w:rsidRDefault="00A80F96" w:rsidP="00D44982">
      <w:pPr>
        <w:spacing w:before="24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2155FA">
        <w:rPr>
          <w:rFonts w:ascii="Times New Roman" w:hAnsi="Times New Roman" w:cs="Times New Roman"/>
          <w:b/>
          <w:sz w:val="20"/>
          <w:szCs w:val="20"/>
          <w:lang w:val="en-US"/>
        </w:rPr>
        <w:t>ONLINE SUPPLEMENT</w:t>
      </w:r>
      <w:r w:rsidR="00D44982" w:rsidRPr="00D4498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</w:p>
    <w:p w:rsidR="00D44982" w:rsidRDefault="00D44982" w:rsidP="00D44982">
      <w:pPr>
        <w:spacing w:before="24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D44982" w:rsidRPr="002155FA" w:rsidRDefault="00D44982" w:rsidP="00D44982">
      <w:pPr>
        <w:spacing w:before="24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155FA">
        <w:rPr>
          <w:rFonts w:ascii="Times New Roman" w:hAnsi="Times New Roman" w:cs="Times New Roman"/>
          <w:b/>
          <w:bCs/>
          <w:sz w:val="20"/>
          <w:szCs w:val="20"/>
          <w:lang w:val="en-US"/>
        </w:rPr>
        <w:t>List of Supplemental Digital Content</w:t>
      </w:r>
    </w:p>
    <w:p w:rsidR="00D44982" w:rsidRPr="002155FA" w:rsidRDefault="00D44982" w:rsidP="00D44982">
      <w:pPr>
        <w:spacing w:before="24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2155FA">
        <w:rPr>
          <w:rFonts w:ascii="Times New Roman" w:hAnsi="Times New Roman" w:cs="Times New Roman"/>
          <w:sz w:val="20"/>
          <w:szCs w:val="20"/>
          <w:lang w:val="en-US"/>
        </w:rPr>
        <w:t>Supplemental Digital Content 1.</w:t>
      </w:r>
      <w:proofErr w:type="gramEnd"/>
      <w:r w:rsidRPr="002155FA">
        <w:rPr>
          <w:rFonts w:ascii="Times New Roman" w:hAnsi="Times New Roman" w:cs="Times New Roman"/>
          <w:sz w:val="20"/>
          <w:szCs w:val="20"/>
          <w:lang w:val="en-US"/>
        </w:rPr>
        <w:t xml:space="preserve"> Table </w:t>
      </w:r>
      <w:r>
        <w:rPr>
          <w:rFonts w:ascii="Times New Roman" w:hAnsi="Times New Roman" w:cs="Times New Roman"/>
          <w:sz w:val="20"/>
          <w:szCs w:val="20"/>
          <w:lang w:val="en-US"/>
        </w:rPr>
        <w:t>4</w:t>
      </w:r>
      <w:r w:rsidRPr="002155FA">
        <w:rPr>
          <w:rFonts w:ascii="Times New Roman" w:hAnsi="Times New Roman" w:cs="Times New Roman"/>
          <w:sz w:val="20"/>
          <w:szCs w:val="20"/>
          <w:lang w:val="en-US"/>
        </w:rPr>
        <w:t xml:space="preserve"> Overview of participating centers</w:t>
      </w:r>
    </w:p>
    <w:p w:rsidR="00D44982" w:rsidRPr="002155FA" w:rsidRDefault="00D44982" w:rsidP="00D44982">
      <w:pPr>
        <w:spacing w:before="24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2155FA">
        <w:rPr>
          <w:rFonts w:ascii="Times New Roman" w:hAnsi="Times New Roman" w:cs="Times New Roman"/>
          <w:sz w:val="20"/>
          <w:szCs w:val="20"/>
          <w:lang w:val="en-US"/>
        </w:rPr>
        <w:t>Supplemental Digital Content 2.</w:t>
      </w:r>
      <w:proofErr w:type="gramEnd"/>
      <w:r w:rsidRPr="002155FA">
        <w:rPr>
          <w:rFonts w:ascii="Times New Roman" w:hAnsi="Times New Roman" w:cs="Times New Roman"/>
          <w:sz w:val="20"/>
          <w:szCs w:val="20"/>
          <w:lang w:val="en-US"/>
        </w:rPr>
        <w:t xml:space="preserve"> Table </w:t>
      </w:r>
      <w:r>
        <w:rPr>
          <w:rFonts w:ascii="Times New Roman" w:hAnsi="Times New Roman" w:cs="Times New Roman"/>
          <w:sz w:val="20"/>
          <w:szCs w:val="20"/>
          <w:lang w:val="en-US"/>
        </w:rPr>
        <w:t>5</w:t>
      </w:r>
      <w:r w:rsidRPr="002155FA">
        <w:rPr>
          <w:rFonts w:ascii="Times New Roman" w:hAnsi="Times New Roman" w:cs="Times New Roman"/>
          <w:sz w:val="20"/>
          <w:szCs w:val="20"/>
          <w:lang w:val="en-US"/>
        </w:rPr>
        <w:t xml:space="preserve"> Baseline characteristics by reason for not taking blood pressure lowering drugs</w:t>
      </w:r>
    </w:p>
    <w:p w:rsidR="00D44982" w:rsidRPr="002155FA" w:rsidRDefault="00D44982" w:rsidP="00D44982">
      <w:pPr>
        <w:spacing w:before="24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2155FA">
        <w:rPr>
          <w:rFonts w:ascii="Times New Roman" w:hAnsi="Times New Roman" w:cs="Times New Roman"/>
          <w:sz w:val="20"/>
          <w:szCs w:val="20"/>
          <w:lang w:val="en-US"/>
        </w:rPr>
        <w:t>Supplemental Digital Content 3.</w:t>
      </w:r>
      <w:proofErr w:type="gramEnd"/>
      <w:r w:rsidRPr="002155FA">
        <w:rPr>
          <w:rFonts w:ascii="Times New Roman" w:hAnsi="Times New Roman" w:cs="Times New Roman"/>
          <w:sz w:val="20"/>
          <w:szCs w:val="20"/>
          <w:lang w:val="en-US"/>
        </w:rPr>
        <w:t xml:space="preserve"> Table </w:t>
      </w:r>
      <w:r>
        <w:rPr>
          <w:rFonts w:ascii="Times New Roman" w:hAnsi="Times New Roman" w:cs="Times New Roman"/>
          <w:sz w:val="20"/>
          <w:szCs w:val="20"/>
          <w:lang w:val="en-US"/>
        </w:rPr>
        <w:t>6</w:t>
      </w:r>
      <w:r w:rsidRPr="002155FA">
        <w:rPr>
          <w:rFonts w:ascii="Times New Roman" w:hAnsi="Times New Roman" w:cs="Times New Roman"/>
          <w:sz w:val="20"/>
          <w:szCs w:val="20"/>
          <w:lang w:val="en-US"/>
        </w:rPr>
        <w:t xml:space="preserve"> Blood pressure changes in strata of the reason for not taking blood pressure lowering drugs during the blood pressure measurements</w:t>
      </w:r>
    </w:p>
    <w:p w:rsidR="00D44982" w:rsidRPr="002155FA" w:rsidRDefault="00D44982" w:rsidP="00D44982">
      <w:pPr>
        <w:spacing w:before="24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2155FA">
        <w:rPr>
          <w:rFonts w:ascii="Times New Roman" w:hAnsi="Times New Roman" w:cs="Times New Roman"/>
          <w:sz w:val="20"/>
          <w:szCs w:val="20"/>
          <w:lang w:val="en-US"/>
        </w:rPr>
        <w:t>Supplemental Digital Content 4.</w:t>
      </w:r>
      <w:proofErr w:type="gramEnd"/>
      <w:r w:rsidRPr="002155FA">
        <w:rPr>
          <w:rFonts w:ascii="Times New Roman" w:hAnsi="Times New Roman" w:cs="Times New Roman"/>
          <w:sz w:val="20"/>
          <w:szCs w:val="20"/>
          <w:lang w:val="en-US"/>
        </w:rPr>
        <w:t xml:space="preserve"> Table </w:t>
      </w:r>
      <w:r>
        <w:rPr>
          <w:rFonts w:ascii="Times New Roman" w:hAnsi="Times New Roman" w:cs="Times New Roman"/>
          <w:sz w:val="20"/>
          <w:szCs w:val="20"/>
          <w:lang w:val="en-US"/>
        </w:rPr>
        <w:t>7</w:t>
      </w:r>
      <w:r w:rsidRPr="002155FA">
        <w:rPr>
          <w:rFonts w:ascii="Times New Roman" w:hAnsi="Times New Roman" w:cs="Times New Roman"/>
          <w:sz w:val="20"/>
          <w:szCs w:val="20"/>
          <w:lang w:val="en-US"/>
        </w:rPr>
        <w:t xml:space="preserve"> Blood pressure at 6 and 12 months compared with baseline blood pressure</w:t>
      </w:r>
    </w:p>
    <w:p w:rsidR="00D44982" w:rsidRPr="002155FA" w:rsidRDefault="00D44982" w:rsidP="00D44982">
      <w:pPr>
        <w:spacing w:before="24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2155FA">
        <w:rPr>
          <w:rFonts w:ascii="Times New Roman" w:hAnsi="Times New Roman" w:cs="Times New Roman"/>
          <w:sz w:val="20"/>
          <w:szCs w:val="20"/>
          <w:lang w:val="en-US"/>
        </w:rPr>
        <w:t>Supplemental Digital Content 5.</w:t>
      </w:r>
      <w:proofErr w:type="gramEnd"/>
      <w:r w:rsidRPr="002155F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4600EA">
        <w:rPr>
          <w:rFonts w:ascii="Times New Roman" w:hAnsi="Times New Roman" w:cs="Times New Roman"/>
          <w:b/>
          <w:sz w:val="20"/>
          <w:szCs w:val="20"/>
          <w:lang w:val="en-US"/>
        </w:rPr>
        <w:t xml:space="preserve">Fig.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2</w:t>
      </w:r>
      <w:r w:rsidRPr="002155FA">
        <w:rPr>
          <w:rFonts w:ascii="Times New Roman" w:hAnsi="Times New Roman" w:cs="Times New Roman"/>
          <w:sz w:val="20"/>
          <w:szCs w:val="20"/>
          <w:lang w:val="en-US"/>
        </w:rPr>
        <w:t xml:space="preserve"> Forest plot of studies examining the effect of being in a trial and receiving a placebo on the change in systolic blood pressure over time</w:t>
      </w:r>
    </w:p>
    <w:p w:rsidR="00D44982" w:rsidRPr="002155FA" w:rsidRDefault="00D44982" w:rsidP="00D44982">
      <w:pPr>
        <w:spacing w:before="24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2155FA">
        <w:rPr>
          <w:rFonts w:ascii="Times New Roman" w:hAnsi="Times New Roman" w:cs="Times New Roman"/>
          <w:sz w:val="20"/>
          <w:szCs w:val="20"/>
          <w:lang w:val="en-US"/>
        </w:rPr>
        <w:t>Supplemental Digital Content 6.</w:t>
      </w:r>
      <w:proofErr w:type="gramEnd"/>
      <w:r w:rsidRPr="002155F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4600EA">
        <w:rPr>
          <w:rFonts w:ascii="Times New Roman" w:hAnsi="Times New Roman" w:cs="Times New Roman"/>
          <w:b/>
          <w:sz w:val="20"/>
          <w:szCs w:val="20"/>
          <w:lang w:val="en-US"/>
        </w:rPr>
        <w:t xml:space="preserve">Fig.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3</w:t>
      </w:r>
      <w:r w:rsidRPr="002155FA">
        <w:rPr>
          <w:rFonts w:ascii="Times New Roman" w:hAnsi="Times New Roman" w:cs="Times New Roman"/>
          <w:sz w:val="20"/>
          <w:szCs w:val="20"/>
          <w:lang w:val="en-US"/>
        </w:rPr>
        <w:t xml:space="preserve"> Individual changes in BP after RDN, in patients with accessory renal arteries (</w:t>
      </w:r>
      <w:r>
        <w:rPr>
          <w:rFonts w:ascii="Times New Roman" w:hAnsi="Times New Roman" w:cs="Times New Roman"/>
          <w:sz w:val="20"/>
          <w:szCs w:val="20"/>
          <w:lang w:val="en-US"/>
        </w:rPr>
        <w:t>a</w:t>
      </w:r>
      <w:r w:rsidRPr="002155FA">
        <w:rPr>
          <w:rFonts w:ascii="Times New Roman" w:hAnsi="Times New Roman" w:cs="Times New Roman"/>
          <w:sz w:val="20"/>
          <w:szCs w:val="20"/>
          <w:lang w:val="en-US"/>
        </w:rPr>
        <w:t xml:space="preserve">, n=8 and </w:t>
      </w:r>
      <w:r>
        <w:rPr>
          <w:rFonts w:ascii="Times New Roman" w:hAnsi="Times New Roman" w:cs="Times New Roman"/>
          <w:sz w:val="20"/>
          <w:szCs w:val="20"/>
          <w:lang w:val="en-US"/>
        </w:rPr>
        <w:t>b</w:t>
      </w:r>
      <w:r w:rsidRPr="002155FA">
        <w:rPr>
          <w:rFonts w:ascii="Times New Roman" w:hAnsi="Times New Roman" w:cs="Times New Roman"/>
          <w:sz w:val="20"/>
          <w:szCs w:val="20"/>
          <w:lang w:val="en-US"/>
        </w:rPr>
        <w:t>, n=13)</w:t>
      </w:r>
    </w:p>
    <w:p w:rsidR="00D44982" w:rsidRPr="002155FA" w:rsidRDefault="00D44982" w:rsidP="00D44982">
      <w:pPr>
        <w:spacing w:before="24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2155FA">
        <w:rPr>
          <w:rFonts w:ascii="Times New Roman" w:hAnsi="Times New Roman" w:cs="Times New Roman"/>
          <w:sz w:val="20"/>
          <w:szCs w:val="20"/>
          <w:lang w:val="en-US"/>
        </w:rPr>
        <w:t>Supplemental Digital Content 7.</w:t>
      </w:r>
      <w:proofErr w:type="gramEnd"/>
      <w:r w:rsidRPr="002155F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4600EA">
        <w:rPr>
          <w:rFonts w:ascii="Times New Roman" w:hAnsi="Times New Roman" w:cs="Times New Roman"/>
          <w:b/>
          <w:sz w:val="20"/>
          <w:szCs w:val="20"/>
          <w:lang w:val="en-US"/>
        </w:rPr>
        <w:t xml:space="preserve">Fig.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4</w:t>
      </w:r>
      <w:r w:rsidRPr="002155FA">
        <w:rPr>
          <w:rFonts w:ascii="Times New Roman" w:hAnsi="Times New Roman" w:cs="Times New Roman"/>
          <w:sz w:val="20"/>
          <w:szCs w:val="20"/>
          <w:lang w:val="en-US"/>
        </w:rPr>
        <w:t xml:space="preserve"> The relation between percentage dipping at baseline and change in SBP after RDN</w:t>
      </w:r>
    </w:p>
    <w:p w:rsidR="00D44982" w:rsidRDefault="00D44982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tbl>
      <w:tblPr>
        <w:tblW w:w="5347" w:type="pct"/>
        <w:tblLayout w:type="fixed"/>
        <w:tblCellMar>
          <w:left w:w="70" w:type="dxa"/>
          <w:right w:w="70" w:type="dxa"/>
        </w:tblCellMar>
        <w:tblLook w:val="04A0"/>
      </w:tblPr>
      <w:tblGrid>
        <w:gridCol w:w="7945"/>
        <w:gridCol w:w="4350"/>
        <w:gridCol w:w="1092"/>
        <w:gridCol w:w="1739"/>
      </w:tblGrid>
      <w:tr w:rsidR="00ED78F8" w:rsidRPr="00D573FD" w:rsidTr="00904F5D">
        <w:trPr>
          <w:trHeight w:val="300"/>
        </w:trPr>
        <w:tc>
          <w:tcPr>
            <w:tcW w:w="5000" w:type="pct"/>
            <w:gridSpan w:val="4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000000"/>
            <w:vAlign w:val="center"/>
          </w:tcPr>
          <w:p w:rsidR="00ED78F8" w:rsidRPr="002155FA" w:rsidRDefault="00ED78F8" w:rsidP="002155F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FFFFFF"/>
                <w:sz w:val="20"/>
                <w:szCs w:val="20"/>
                <w:lang w:val="en-US" w:eastAsia="nl-NL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Table </w:t>
            </w:r>
            <w:r w:rsidR="002645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2155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verview of participating centers</w:t>
            </w:r>
          </w:p>
        </w:tc>
      </w:tr>
      <w:tr w:rsidR="00ED78F8" w:rsidRPr="00CC721C" w:rsidTr="00904F5D">
        <w:trPr>
          <w:trHeight w:val="300"/>
        </w:trPr>
        <w:tc>
          <w:tcPr>
            <w:tcW w:w="2626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:rsidR="00ED78F8" w:rsidRPr="002155FA" w:rsidRDefault="00ED78F8" w:rsidP="002155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val="en-US" w:eastAsia="nl-NL"/>
              </w:rPr>
            </w:pPr>
            <w:r w:rsidRPr="002155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l-NL"/>
              </w:rPr>
              <w:t>Participating centers</w:t>
            </w:r>
          </w:p>
        </w:tc>
        <w:tc>
          <w:tcPr>
            <w:tcW w:w="1438" w:type="pct"/>
            <w:tcBorders>
              <w:top w:val="single" w:sz="4" w:space="0" w:color="000000"/>
              <w:left w:val="nil"/>
              <w:bottom w:val="single" w:sz="4" w:space="0" w:color="auto"/>
            </w:tcBorders>
            <w:shd w:val="clear" w:color="auto" w:fill="auto"/>
          </w:tcPr>
          <w:p w:rsidR="00ED78F8" w:rsidRPr="002155FA" w:rsidRDefault="00ED78F8" w:rsidP="0021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l-NL"/>
              </w:rPr>
            </w:pPr>
            <w:r w:rsidRPr="002155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l-NL"/>
              </w:rPr>
              <w:t>Primary outcome</w:t>
            </w:r>
          </w:p>
        </w:tc>
        <w:tc>
          <w:tcPr>
            <w:tcW w:w="361" w:type="pct"/>
            <w:tcBorders>
              <w:top w:val="single" w:sz="4" w:space="0" w:color="000000"/>
              <w:left w:val="nil"/>
              <w:bottom w:val="single" w:sz="4" w:space="0" w:color="auto"/>
            </w:tcBorders>
            <w:shd w:val="clear" w:color="auto" w:fill="auto"/>
          </w:tcPr>
          <w:p w:rsidR="00ED78F8" w:rsidRPr="002155FA" w:rsidRDefault="00ED78F8" w:rsidP="0021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l-NL"/>
              </w:rPr>
            </w:pPr>
            <w:r w:rsidRPr="002155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l-NL"/>
              </w:rPr>
              <w:t>N</w:t>
            </w:r>
          </w:p>
        </w:tc>
        <w:tc>
          <w:tcPr>
            <w:tcW w:w="574" w:type="pct"/>
            <w:tcBorders>
              <w:top w:val="single" w:sz="4" w:space="0" w:color="000000"/>
              <w:left w:val="nil"/>
              <w:bottom w:val="single" w:sz="4" w:space="0" w:color="auto"/>
            </w:tcBorders>
            <w:shd w:val="clear" w:color="auto" w:fill="auto"/>
          </w:tcPr>
          <w:p w:rsidR="00ED78F8" w:rsidRPr="002155FA" w:rsidRDefault="00ED78F8" w:rsidP="0021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l-NL"/>
              </w:rPr>
            </w:pPr>
            <w:proofErr w:type="spellStart"/>
            <w:r w:rsidRPr="002155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l-NL"/>
              </w:rPr>
              <w:t>Pubmed</w:t>
            </w:r>
            <w:proofErr w:type="spellEnd"/>
            <w:r w:rsidRPr="002155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nl-NL"/>
              </w:rPr>
              <w:t xml:space="preserve"> ID</w:t>
            </w:r>
          </w:p>
        </w:tc>
      </w:tr>
      <w:tr w:rsidR="00ED78F8" w:rsidRPr="002155FA" w:rsidTr="00904F5D">
        <w:trPr>
          <w:trHeight w:val="788"/>
        </w:trPr>
        <w:tc>
          <w:tcPr>
            <w:tcW w:w="26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D78F8" w:rsidRPr="002155FA" w:rsidRDefault="00ED78F8" w:rsidP="00215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4600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U</w:t>
            </w:r>
            <w:r w:rsidRPr="00215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niversity Medical Center Utrecht, </w:t>
            </w:r>
            <w:r w:rsidR="00F9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the </w:t>
            </w:r>
            <w:r w:rsidRPr="00215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etherlands</w:t>
            </w:r>
          </w:p>
          <w:p w:rsidR="00ED78F8" w:rsidRPr="002155FA" w:rsidRDefault="00ED78F8" w:rsidP="00215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15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    Registry</w:t>
            </w:r>
          </w:p>
          <w:p w:rsidR="00ED78F8" w:rsidRPr="002155FA" w:rsidRDefault="00ED78F8" w:rsidP="00215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15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    DREAMS</w:t>
            </w:r>
          </w:p>
        </w:tc>
        <w:tc>
          <w:tcPr>
            <w:tcW w:w="143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D78F8" w:rsidRPr="002155FA" w:rsidRDefault="00ED78F8" w:rsidP="0021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  <w:p w:rsidR="00ED78F8" w:rsidRPr="002155FA" w:rsidRDefault="00ED78F8" w:rsidP="0021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15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blood pressure</w:t>
            </w:r>
          </w:p>
          <w:p w:rsidR="00ED78F8" w:rsidRPr="002155FA" w:rsidRDefault="00ED78F8" w:rsidP="0021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15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insulin sensitivity and blood pressure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D78F8" w:rsidRPr="002155FA" w:rsidRDefault="00ED78F8" w:rsidP="0021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  <w:p w:rsidR="00ED78F8" w:rsidRPr="002155FA" w:rsidRDefault="00ED78F8" w:rsidP="0021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15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  <w:r w:rsidR="00EC535B" w:rsidRPr="00215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  <w:p w:rsidR="00ED78F8" w:rsidRPr="002155FA" w:rsidRDefault="00ED78F8" w:rsidP="0021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15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D78F8" w:rsidRPr="002155FA" w:rsidRDefault="00ED78F8" w:rsidP="0021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  <w:p w:rsidR="00ED78F8" w:rsidRPr="002155FA" w:rsidRDefault="00ED78F8" w:rsidP="0021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2155FA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5326543</w:t>
            </w:r>
          </w:p>
          <w:p w:rsidR="00ED78F8" w:rsidRPr="002155FA" w:rsidRDefault="00ED78F8" w:rsidP="0021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15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5646297</w:t>
            </w:r>
          </w:p>
        </w:tc>
      </w:tr>
      <w:tr w:rsidR="00ED78F8" w:rsidRPr="002155FA" w:rsidTr="00904F5D">
        <w:trPr>
          <w:trHeight w:val="300"/>
        </w:trPr>
        <w:tc>
          <w:tcPr>
            <w:tcW w:w="26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D78F8" w:rsidRPr="002155FA" w:rsidRDefault="00ED78F8" w:rsidP="00215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215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Barts</w:t>
            </w:r>
            <w:proofErr w:type="spellEnd"/>
            <w:r w:rsidRPr="00215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Health Trust and the William Harvey Research Institute London, UK</w:t>
            </w:r>
          </w:p>
        </w:tc>
        <w:tc>
          <w:tcPr>
            <w:tcW w:w="143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D78F8" w:rsidRPr="002155FA" w:rsidRDefault="00ED78F8" w:rsidP="0021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15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blood pressure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D78F8" w:rsidRPr="002155FA" w:rsidRDefault="00ED78F8" w:rsidP="0021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15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D78F8" w:rsidRPr="002155FA" w:rsidRDefault="00ED78F8" w:rsidP="0021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15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</w:tr>
      <w:tr w:rsidR="00ED78F8" w:rsidRPr="002155FA" w:rsidTr="00904F5D">
        <w:trPr>
          <w:trHeight w:val="300"/>
        </w:trPr>
        <w:tc>
          <w:tcPr>
            <w:tcW w:w="26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D78F8" w:rsidRPr="002155FA" w:rsidRDefault="00ED78F8" w:rsidP="00215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15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Universitätsklinikum Erlangen, Germany</w:t>
            </w:r>
          </w:p>
        </w:tc>
        <w:tc>
          <w:tcPr>
            <w:tcW w:w="143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D78F8" w:rsidRPr="002155FA" w:rsidRDefault="00ED78F8" w:rsidP="0021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15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albuminuria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D78F8" w:rsidRPr="002155FA" w:rsidRDefault="00ED78F8" w:rsidP="0021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15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D78F8" w:rsidRPr="002155FA" w:rsidRDefault="00ED78F8" w:rsidP="0021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15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4681017</w:t>
            </w:r>
          </w:p>
        </w:tc>
      </w:tr>
      <w:tr w:rsidR="00ED78F8" w:rsidRPr="002155FA" w:rsidTr="00904F5D">
        <w:trPr>
          <w:trHeight w:val="338"/>
        </w:trPr>
        <w:tc>
          <w:tcPr>
            <w:tcW w:w="26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D78F8" w:rsidRPr="002155FA" w:rsidRDefault="00ED78F8" w:rsidP="00215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15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Universitätsklinikum Gießen, Germany</w:t>
            </w:r>
          </w:p>
        </w:tc>
        <w:tc>
          <w:tcPr>
            <w:tcW w:w="143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D78F8" w:rsidRPr="002155FA" w:rsidRDefault="00ED78F8" w:rsidP="0021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15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blood pressure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D78F8" w:rsidRPr="002155FA" w:rsidRDefault="00ED78F8" w:rsidP="0021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15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D78F8" w:rsidRPr="002155FA" w:rsidRDefault="00ED78F8" w:rsidP="0021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15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</w:tr>
      <w:tr w:rsidR="00ED78F8" w:rsidRPr="002155FA" w:rsidTr="00F93716">
        <w:trPr>
          <w:trHeight w:val="294"/>
        </w:trPr>
        <w:tc>
          <w:tcPr>
            <w:tcW w:w="26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D78F8" w:rsidRPr="002155FA" w:rsidRDefault="00ED78F8" w:rsidP="00215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F9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Bakers IDI</w:t>
            </w:r>
            <w:r w:rsidRPr="00215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Heart and Diabetes Institute, Melbourne, Australia </w:t>
            </w:r>
          </w:p>
        </w:tc>
        <w:tc>
          <w:tcPr>
            <w:tcW w:w="143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D78F8" w:rsidRPr="002155FA" w:rsidRDefault="00ED78F8" w:rsidP="0021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15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blood pressure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D78F8" w:rsidRPr="002155FA" w:rsidRDefault="00ED78F8" w:rsidP="0021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15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D78F8" w:rsidRPr="002155FA" w:rsidRDefault="00ED78F8" w:rsidP="0021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15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</w:tr>
      <w:tr w:rsidR="00ED78F8" w:rsidRPr="002155FA" w:rsidTr="00904F5D">
        <w:trPr>
          <w:trHeight w:val="300"/>
        </w:trPr>
        <w:tc>
          <w:tcPr>
            <w:tcW w:w="26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D78F8" w:rsidRPr="002155FA" w:rsidRDefault="00ED78F8" w:rsidP="00215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15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Universitätsklinikum des Saarlandes, Germany </w:t>
            </w:r>
          </w:p>
        </w:tc>
        <w:tc>
          <w:tcPr>
            <w:tcW w:w="143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D78F8" w:rsidRPr="002155FA" w:rsidRDefault="00ED78F8" w:rsidP="0021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15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blood pressure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D78F8" w:rsidRPr="002155FA" w:rsidRDefault="00ED78F8" w:rsidP="0021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15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D78F8" w:rsidRPr="002155FA" w:rsidRDefault="00ED78F8" w:rsidP="0021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15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</w:tr>
      <w:tr w:rsidR="00ED78F8" w:rsidRPr="002155FA" w:rsidTr="00904F5D">
        <w:trPr>
          <w:trHeight w:val="300"/>
        </w:trPr>
        <w:tc>
          <w:tcPr>
            <w:tcW w:w="26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D78F8" w:rsidRPr="002155FA" w:rsidRDefault="00ED78F8" w:rsidP="00215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15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Erasmus Medical Center Rotterdam, </w:t>
            </w:r>
            <w:r w:rsidR="00F9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the </w:t>
            </w:r>
            <w:r w:rsidRPr="00215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etherlands</w:t>
            </w:r>
          </w:p>
        </w:tc>
        <w:tc>
          <w:tcPr>
            <w:tcW w:w="143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D78F8" w:rsidRPr="002155FA" w:rsidRDefault="00ED78F8" w:rsidP="0021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15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blood pressure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D78F8" w:rsidRPr="002155FA" w:rsidRDefault="00ED78F8" w:rsidP="0021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15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D78F8" w:rsidRPr="002155FA" w:rsidRDefault="00ED78F8" w:rsidP="0021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15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</w:tr>
      <w:tr w:rsidR="00ED78F8" w:rsidRPr="002155FA" w:rsidTr="00904F5D">
        <w:trPr>
          <w:trHeight w:val="300"/>
        </w:trPr>
        <w:tc>
          <w:tcPr>
            <w:tcW w:w="26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D78F8" w:rsidRPr="002155FA" w:rsidRDefault="00ED78F8" w:rsidP="00215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15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Catharina Ziekenhuis Eindhoven, </w:t>
            </w:r>
            <w:r w:rsidR="00F937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the </w:t>
            </w:r>
            <w:r w:rsidRPr="00215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etherlands</w:t>
            </w:r>
          </w:p>
        </w:tc>
        <w:tc>
          <w:tcPr>
            <w:tcW w:w="143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D78F8" w:rsidRPr="002155FA" w:rsidRDefault="00ED78F8" w:rsidP="0021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15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blood pressure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D78F8" w:rsidRPr="002155FA" w:rsidRDefault="00ED78F8" w:rsidP="0021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15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D78F8" w:rsidRPr="002155FA" w:rsidRDefault="00ED78F8" w:rsidP="0021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15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A</w:t>
            </w:r>
          </w:p>
        </w:tc>
      </w:tr>
      <w:tr w:rsidR="00ED78F8" w:rsidRPr="002155FA" w:rsidTr="00904F5D">
        <w:trPr>
          <w:trHeight w:val="300"/>
        </w:trPr>
        <w:tc>
          <w:tcPr>
            <w:tcW w:w="2626" w:type="pc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noWrap/>
          </w:tcPr>
          <w:p w:rsidR="00ED78F8" w:rsidRPr="002155FA" w:rsidRDefault="00ED78F8" w:rsidP="002155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15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Global SYMPLICITY Registry</w:t>
            </w:r>
          </w:p>
        </w:tc>
        <w:tc>
          <w:tcPr>
            <w:tcW w:w="1438" w:type="pct"/>
            <w:tcBorders>
              <w:top w:val="single" w:sz="4" w:space="0" w:color="auto"/>
              <w:left w:val="nil"/>
              <w:bottom w:val="single" w:sz="4" w:space="0" w:color="000000"/>
            </w:tcBorders>
            <w:shd w:val="clear" w:color="auto" w:fill="auto"/>
            <w:noWrap/>
          </w:tcPr>
          <w:p w:rsidR="00ED78F8" w:rsidRPr="002155FA" w:rsidRDefault="00ED78F8" w:rsidP="0021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15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blood pressure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000000"/>
            </w:tcBorders>
            <w:shd w:val="clear" w:color="auto" w:fill="auto"/>
            <w:noWrap/>
          </w:tcPr>
          <w:p w:rsidR="00ED78F8" w:rsidRPr="002155FA" w:rsidRDefault="00ED78F8" w:rsidP="0021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215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000000"/>
            </w:tcBorders>
            <w:shd w:val="clear" w:color="auto" w:fill="auto"/>
            <w:noWrap/>
          </w:tcPr>
          <w:p w:rsidR="00ED78F8" w:rsidRPr="002155FA" w:rsidRDefault="00ED78F8" w:rsidP="002155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2155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5691618</w:t>
            </w:r>
          </w:p>
        </w:tc>
      </w:tr>
    </w:tbl>
    <w:p w:rsidR="00ED78F8" w:rsidRPr="002155FA" w:rsidRDefault="00ED78F8" w:rsidP="002155F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155FA">
        <w:rPr>
          <w:rFonts w:ascii="Times New Roman" w:hAnsi="Times New Roman" w:cs="Times New Roman"/>
          <w:sz w:val="20"/>
          <w:szCs w:val="20"/>
          <w:lang w:val="en-US"/>
        </w:rPr>
        <w:t>RDN: renal denervation; N: number of patients without blood pressure lowering drugs; ID: identification number; NA: not applicable.</w:t>
      </w:r>
    </w:p>
    <w:p w:rsidR="00904F5D" w:rsidRPr="002155FA" w:rsidRDefault="00ED78F8" w:rsidP="002155FA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  <w:sectPr w:rsidR="00904F5D" w:rsidRPr="002155FA" w:rsidSect="00904F5D">
          <w:footerReference w:type="default" r:id="rId8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2155FA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:rsidR="00ED78F8" w:rsidRPr="002155FA" w:rsidRDefault="00ED78F8" w:rsidP="002155FA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3369"/>
        <w:gridCol w:w="1559"/>
        <w:gridCol w:w="2126"/>
        <w:gridCol w:w="2234"/>
      </w:tblGrid>
      <w:tr w:rsidR="00CB37F3" w:rsidRPr="00D573FD" w:rsidTr="00CA7978">
        <w:tc>
          <w:tcPr>
            <w:tcW w:w="9288" w:type="dxa"/>
            <w:gridSpan w:val="4"/>
            <w:shd w:val="clear" w:color="auto" w:fill="000000" w:themeFill="text1"/>
          </w:tcPr>
          <w:p w:rsidR="00CB37F3" w:rsidRPr="002155FA" w:rsidRDefault="00CB37F3" w:rsidP="00215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br w:type="page"/>
            </w:r>
            <w:r w:rsidR="00ED78F8" w:rsidRPr="002155FA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 xml:space="preserve">Table </w:t>
            </w:r>
            <w:r w:rsidR="00264589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5</w:t>
            </w:r>
            <w:r w:rsidRPr="002155FA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 xml:space="preserve"> </w:t>
            </w: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Baseline characteristics by reason for not taking blood pressure lowering drugs</w:t>
            </w:r>
          </w:p>
          <w:p w:rsidR="00CB37F3" w:rsidRPr="002155FA" w:rsidRDefault="00CB37F3" w:rsidP="002155FA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</w:p>
        </w:tc>
      </w:tr>
      <w:tr w:rsidR="0048076A" w:rsidRPr="002155FA" w:rsidTr="00CA7978">
        <w:tc>
          <w:tcPr>
            <w:tcW w:w="3369" w:type="dxa"/>
            <w:tcBorders>
              <w:right w:val="nil"/>
            </w:tcBorders>
          </w:tcPr>
          <w:p w:rsidR="00CB37F3" w:rsidRPr="002155FA" w:rsidRDefault="00CB37F3" w:rsidP="002155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b/>
                <w:sz w:val="20"/>
                <w:szCs w:val="20"/>
              </w:rPr>
              <w:t>Intolerance</w:t>
            </w:r>
          </w:p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b/>
                <w:sz w:val="20"/>
                <w:szCs w:val="20"/>
              </w:rPr>
              <w:t>(n=30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2155FA">
              <w:rPr>
                <w:rFonts w:ascii="Times New Roman" w:hAnsi="Times New Roman" w:cs="Times New Roman"/>
                <w:b/>
                <w:sz w:val="20"/>
                <w:szCs w:val="20"/>
              </w:rPr>
              <w:t>Study purposes (n=15)</w:t>
            </w:r>
          </w:p>
        </w:tc>
        <w:tc>
          <w:tcPr>
            <w:tcW w:w="2234" w:type="dxa"/>
            <w:tcBorders>
              <w:lef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2155FA">
              <w:rPr>
                <w:rFonts w:ascii="Times New Roman" w:hAnsi="Times New Roman" w:cs="Times New Roman"/>
                <w:b/>
                <w:sz w:val="20"/>
                <w:szCs w:val="20"/>
              </w:rPr>
              <w:t>Never prescribed</w:t>
            </w:r>
          </w:p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2155FA">
              <w:rPr>
                <w:rFonts w:ascii="Times New Roman" w:hAnsi="Times New Roman" w:cs="Times New Roman"/>
                <w:b/>
                <w:sz w:val="20"/>
                <w:szCs w:val="20"/>
              </w:rPr>
              <w:t>(n=8)</w:t>
            </w:r>
          </w:p>
        </w:tc>
      </w:tr>
      <w:tr w:rsidR="0048076A" w:rsidRPr="002155FA" w:rsidTr="00CA7978">
        <w:trPr>
          <w:trHeight w:val="262"/>
        </w:trPr>
        <w:tc>
          <w:tcPr>
            <w:tcW w:w="3369" w:type="dxa"/>
            <w:tcBorders>
              <w:right w:val="nil"/>
            </w:tcBorders>
          </w:tcPr>
          <w:p w:rsidR="00CB37F3" w:rsidRPr="002155FA" w:rsidRDefault="00CB37F3" w:rsidP="00215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Age (y</w:t>
            </w:r>
            <w:r w:rsidR="00F93716">
              <w:rPr>
                <w:rFonts w:ascii="Times New Roman" w:hAnsi="Times New Roman" w:cs="Times New Roman"/>
                <w:sz w:val="20"/>
                <w:szCs w:val="20"/>
              </w:rPr>
              <w:t>ea</w:t>
            </w: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 xml:space="preserve">rs) 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61 (±12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59 (±9)</w:t>
            </w:r>
          </w:p>
        </w:tc>
        <w:tc>
          <w:tcPr>
            <w:tcW w:w="2234" w:type="dxa"/>
            <w:tcBorders>
              <w:lef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58 (±10)</w:t>
            </w:r>
          </w:p>
        </w:tc>
      </w:tr>
      <w:tr w:rsidR="0048076A" w:rsidRPr="002155FA" w:rsidTr="00CA7978">
        <w:tc>
          <w:tcPr>
            <w:tcW w:w="3369" w:type="dxa"/>
            <w:tcBorders>
              <w:right w:val="nil"/>
            </w:tcBorders>
          </w:tcPr>
          <w:p w:rsidR="00CB37F3" w:rsidRPr="002155FA" w:rsidRDefault="00CB37F3" w:rsidP="00215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Gender, female</w:t>
            </w:r>
            <w:r w:rsidRPr="002155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ƚ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20 (67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5 (33)</w:t>
            </w:r>
          </w:p>
        </w:tc>
        <w:tc>
          <w:tcPr>
            <w:tcW w:w="2234" w:type="dxa"/>
            <w:tcBorders>
              <w:lef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4 (50)</w:t>
            </w:r>
          </w:p>
        </w:tc>
      </w:tr>
      <w:tr w:rsidR="0048076A" w:rsidRPr="002155FA" w:rsidTr="00CA7978">
        <w:tc>
          <w:tcPr>
            <w:tcW w:w="3369" w:type="dxa"/>
            <w:tcBorders>
              <w:right w:val="nil"/>
            </w:tcBorders>
          </w:tcPr>
          <w:p w:rsidR="00CB37F3" w:rsidRPr="002155FA" w:rsidRDefault="00CB37F3" w:rsidP="00215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Body-mass index (kg/m2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27.6 (±4.7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28.9 (±5.5)</w:t>
            </w:r>
          </w:p>
        </w:tc>
        <w:tc>
          <w:tcPr>
            <w:tcW w:w="2234" w:type="dxa"/>
            <w:tcBorders>
              <w:lef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30.2 (±4.5)</w:t>
            </w:r>
          </w:p>
        </w:tc>
      </w:tr>
      <w:tr w:rsidR="0048076A" w:rsidRPr="002155FA" w:rsidTr="00CA7978">
        <w:tc>
          <w:tcPr>
            <w:tcW w:w="3369" w:type="dxa"/>
            <w:tcBorders>
              <w:right w:val="nil"/>
            </w:tcBorders>
          </w:tcPr>
          <w:p w:rsidR="00CB37F3" w:rsidRPr="002155FA" w:rsidRDefault="00CB37F3" w:rsidP="00215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Comorbidity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2234" w:type="dxa"/>
            <w:tcBorders>
              <w:lef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</w:tr>
      <w:tr w:rsidR="0048076A" w:rsidRPr="002155FA" w:rsidTr="00CA7978">
        <w:tc>
          <w:tcPr>
            <w:tcW w:w="3369" w:type="dxa"/>
            <w:tcBorders>
              <w:right w:val="nil"/>
            </w:tcBorders>
          </w:tcPr>
          <w:p w:rsidR="00CB37F3" w:rsidRPr="002155FA" w:rsidRDefault="00CB37F3" w:rsidP="00215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 xml:space="preserve">       Dyslipidemia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27%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64%</w:t>
            </w:r>
          </w:p>
        </w:tc>
        <w:tc>
          <w:tcPr>
            <w:tcW w:w="2234" w:type="dxa"/>
            <w:tcBorders>
              <w:lef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29%</w:t>
            </w:r>
          </w:p>
        </w:tc>
      </w:tr>
      <w:tr w:rsidR="0048076A" w:rsidRPr="002155FA" w:rsidTr="00CA7978">
        <w:tc>
          <w:tcPr>
            <w:tcW w:w="3369" w:type="dxa"/>
            <w:tcBorders>
              <w:right w:val="nil"/>
            </w:tcBorders>
          </w:tcPr>
          <w:p w:rsidR="00CB37F3" w:rsidRPr="002155FA" w:rsidRDefault="00CB37F3" w:rsidP="00215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 xml:space="preserve">       Diabetes Mellitus type 2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27%</w:t>
            </w:r>
          </w:p>
        </w:tc>
        <w:tc>
          <w:tcPr>
            <w:tcW w:w="2234" w:type="dxa"/>
            <w:tcBorders>
              <w:lef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13%</w:t>
            </w:r>
          </w:p>
        </w:tc>
      </w:tr>
      <w:tr w:rsidR="0048076A" w:rsidRPr="002155FA" w:rsidTr="00CA7978">
        <w:tc>
          <w:tcPr>
            <w:tcW w:w="3369" w:type="dxa"/>
            <w:tcBorders>
              <w:right w:val="nil"/>
            </w:tcBorders>
          </w:tcPr>
          <w:p w:rsidR="00CB37F3" w:rsidRPr="002155FA" w:rsidRDefault="00CB37F3" w:rsidP="00215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 xml:space="preserve">       Cardiovascular diseases                   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15%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27%</w:t>
            </w:r>
          </w:p>
        </w:tc>
        <w:tc>
          <w:tcPr>
            <w:tcW w:w="2234" w:type="dxa"/>
            <w:tcBorders>
              <w:lef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48076A" w:rsidRPr="002155FA" w:rsidTr="00CA7978">
        <w:tc>
          <w:tcPr>
            <w:tcW w:w="3369" w:type="dxa"/>
            <w:tcBorders>
              <w:right w:val="nil"/>
            </w:tcBorders>
          </w:tcPr>
          <w:p w:rsidR="00CB37F3" w:rsidRPr="002155FA" w:rsidRDefault="00CB37F3" w:rsidP="00215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 xml:space="preserve">       Cerebrovascular diseases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11%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2234" w:type="dxa"/>
            <w:tcBorders>
              <w:lef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48076A" w:rsidRPr="002155FA" w:rsidTr="00CA7978">
        <w:tc>
          <w:tcPr>
            <w:tcW w:w="3369" w:type="dxa"/>
            <w:tcBorders>
              <w:right w:val="nil"/>
            </w:tcBorders>
          </w:tcPr>
          <w:p w:rsidR="00CB37F3" w:rsidRPr="002155FA" w:rsidRDefault="00CB37F3" w:rsidP="00215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Current smoking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9%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2234" w:type="dxa"/>
            <w:tcBorders>
              <w:lef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14%</w:t>
            </w:r>
          </w:p>
        </w:tc>
      </w:tr>
      <w:tr w:rsidR="0048076A" w:rsidRPr="002155FA" w:rsidTr="00CA7978">
        <w:tc>
          <w:tcPr>
            <w:tcW w:w="3369" w:type="dxa"/>
            <w:tcBorders>
              <w:right w:val="nil"/>
            </w:tcBorders>
          </w:tcPr>
          <w:p w:rsidR="00CB37F3" w:rsidRPr="002155FA" w:rsidRDefault="00CB37F3" w:rsidP="00215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 xml:space="preserve">Nr. of antihypertensive </w:t>
            </w:r>
            <w:proofErr w:type="spellStart"/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drugs</w:t>
            </w:r>
            <w:r w:rsidRPr="002155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ϕ</w:t>
            </w:r>
            <w:proofErr w:type="spellEnd"/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0 (0-0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0 (0-0)</w:t>
            </w:r>
          </w:p>
        </w:tc>
        <w:tc>
          <w:tcPr>
            <w:tcW w:w="2234" w:type="dxa"/>
            <w:tcBorders>
              <w:lef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0 (0-0)</w:t>
            </w:r>
          </w:p>
        </w:tc>
      </w:tr>
      <w:tr w:rsidR="0048076A" w:rsidRPr="002155FA" w:rsidTr="00CA7978">
        <w:tc>
          <w:tcPr>
            <w:tcW w:w="3369" w:type="dxa"/>
            <w:tcBorders>
              <w:right w:val="nil"/>
            </w:tcBorders>
          </w:tcPr>
          <w:p w:rsidR="00CB37F3" w:rsidRPr="002155FA" w:rsidRDefault="00CB37F3" w:rsidP="00215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 xml:space="preserve">Office blood pressure 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4" w:type="dxa"/>
            <w:tcBorders>
              <w:lef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076A" w:rsidRPr="002155FA" w:rsidTr="00CA7978">
        <w:tc>
          <w:tcPr>
            <w:tcW w:w="3369" w:type="dxa"/>
            <w:tcBorders>
              <w:right w:val="nil"/>
            </w:tcBorders>
          </w:tcPr>
          <w:p w:rsidR="00CB37F3" w:rsidRPr="002155FA" w:rsidRDefault="00CB37F3" w:rsidP="00215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 xml:space="preserve">       Systolic (mmHg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181 (±25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185 (±24)</w:t>
            </w:r>
          </w:p>
        </w:tc>
        <w:tc>
          <w:tcPr>
            <w:tcW w:w="2234" w:type="dxa"/>
            <w:tcBorders>
              <w:lef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167 (±22)</w:t>
            </w:r>
          </w:p>
        </w:tc>
      </w:tr>
      <w:tr w:rsidR="0048076A" w:rsidRPr="002155FA" w:rsidTr="00CA7978">
        <w:tc>
          <w:tcPr>
            <w:tcW w:w="3369" w:type="dxa"/>
            <w:tcBorders>
              <w:right w:val="nil"/>
            </w:tcBorders>
          </w:tcPr>
          <w:p w:rsidR="00CB37F3" w:rsidRPr="002155FA" w:rsidRDefault="00CB37F3" w:rsidP="00215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 xml:space="preserve">       Diastolic (mmHg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100 (±13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105 (±14)</w:t>
            </w:r>
          </w:p>
        </w:tc>
        <w:tc>
          <w:tcPr>
            <w:tcW w:w="2234" w:type="dxa"/>
            <w:tcBorders>
              <w:lef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101 (±14)</w:t>
            </w:r>
          </w:p>
        </w:tc>
      </w:tr>
      <w:tr w:rsidR="0048076A" w:rsidRPr="002155FA" w:rsidTr="00CA7978">
        <w:tc>
          <w:tcPr>
            <w:tcW w:w="3369" w:type="dxa"/>
            <w:tcBorders>
              <w:right w:val="nil"/>
            </w:tcBorders>
          </w:tcPr>
          <w:p w:rsidR="00CB37F3" w:rsidRPr="002155FA" w:rsidDel="00771C59" w:rsidRDefault="00CB37F3" w:rsidP="00215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 xml:space="preserve">       Heart rate  (bpm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72 (±11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72 (±8)</w:t>
            </w:r>
          </w:p>
        </w:tc>
        <w:tc>
          <w:tcPr>
            <w:tcW w:w="2234" w:type="dxa"/>
            <w:tcBorders>
              <w:lef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</w:tr>
      <w:tr w:rsidR="0048076A" w:rsidRPr="002155FA" w:rsidTr="00CA7978">
        <w:tc>
          <w:tcPr>
            <w:tcW w:w="3369" w:type="dxa"/>
            <w:tcBorders>
              <w:right w:val="nil"/>
            </w:tcBorders>
          </w:tcPr>
          <w:p w:rsidR="00CB37F3" w:rsidRPr="002155FA" w:rsidRDefault="00CB37F3" w:rsidP="00215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Ambulatory blood pressure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34" w:type="dxa"/>
            <w:tcBorders>
              <w:lef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076A" w:rsidRPr="002155FA" w:rsidTr="00CA7978">
        <w:tc>
          <w:tcPr>
            <w:tcW w:w="3369" w:type="dxa"/>
            <w:tcBorders>
              <w:right w:val="nil"/>
            </w:tcBorders>
          </w:tcPr>
          <w:p w:rsidR="00CB37F3" w:rsidRPr="002155FA" w:rsidRDefault="00CB37F3" w:rsidP="00215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 xml:space="preserve">      24-hour systolic (mmHg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159 (±14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170 (±17)</w:t>
            </w:r>
          </w:p>
        </w:tc>
        <w:tc>
          <w:tcPr>
            <w:tcW w:w="2234" w:type="dxa"/>
            <w:tcBorders>
              <w:lef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145 (±18)</w:t>
            </w:r>
          </w:p>
        </w:tc>
      </w:tr>
      <w:tr w:rsidR="0048076A" w:rsidRPr="002155FA" w:rsidTr="00CA7978">
        <w:tc>
          <w:tcPr>
            <w:tcW w:w="3369" w:type="dxa"/>
            <w:tcBorders>
              <w:right w:val="nil"/>
            </w:tcBorders>
          </w:tcPr>
          <w:p w:rsidR="00CB37F3" w:rsidRPr="002155FA" w:rsidRDefault="00CB37F3" w:rsidP="00215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 xml:space="preserve">      24-hour diastolic (mmHg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94 (±10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98 (±13)</w:t>
            </w:r>
          </w:p>
        </w:tc>
        <w:tc>
          <w:tcPr>
            <w:tcW w:w="2234" w:type="dxa"/>
            <w:tcBorders>
              <w:lef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88 (±13)</w:t>
            </w:r>
          </w:p>
        </w:tc>
      </w:tr>
      <w:tr w:rsidR="0048076A" w:rsidRPr="002155FA" w:rsidTr="00CA7978">
        <w:tc>
          <w:tcPr>
            <w:tcW w:w="3369" w:type="dxa"/>
            <w:tcBorders>
              <w:right w:val="nil"/>
            </w:tcBorders>
          </w:tcPr>
          <w:p w:rsidR="00CB37F3" w:rsidRPr="002155FA" w:rsidRDefault="00CB37F3" w:rsidP="00215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 xml:space="preserve">      24-hour heart rate (bpm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72 (±8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72 (±10)</w:t>
            </w:r>
          </w:p>
        </w:tc>
        <w:tc>
          <w:tcPr>
            <w:tcW w:w="2234" w:type="dxa"/>
            <w:tcBorders>
              <w:lef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73 (±9)</w:t>
            </w:r>
          </w:p>
        </w:tc>
      </w:tr>
      <w:tr w:rsidR="0048076A" w:rsidRPr="002155FA" w:rsidTr="00CA7978">
        <w:tc>
          <w:tcPr>
            <w:tcW w:w="3369" w:type="dxa"/>
            <w:tcBorders>
              <w:right w:val="nil"/>
            </w:tcBorders>
          </w:tcPr>
          <w:p w:rsidR="00CB37F3" w:rsidRPr="002155FA" w:rsidRDefault="00CB37F3" w:rsidP="002155FA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eGFR, CDK epi (mL/min/1.73m2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85 (±16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81 (±20)</w:t>
            </w:r>
          </w:p>
        </w:tc>
        <w:tc>
          <w:tcPr>
            <w:tcW w:w="2234" w:type="dxa"/>
            <w:tcBorders>
              <w:lef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90 (±17)</w:t>
            </w:r>
          </w:p>
        </w:tc>
      </w:tr>
      <w:tr w:rsidR="0048076A" w:rsidRPr="002155FA" w:rsidTr="00CA7978">
        <w:tc>
          <w:tcPr>
            <w:tcW w:w="3369" w:type="dxa"/>
            <w:tcBorders>
              <w:right w:val="nil"/>
            </w:tcBorders>
          </w:tcPr>
          <w:p w:rsidR="00CB37F3" w:rsidRPr="002155FA" w:rsidRDefault="00CB37F3" w:rsidP="00215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 xml:space="preserve">Presence of accessory renal </w:t>
            </w:r>
            <w:proofErr w:type="spellStart"/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arteries</w:t>
            </w:r>
            <w:r w:rsidRPr="002155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ƚ</w:t>
            </w:r>
            <w:proofErr w:type="spellEnd"/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7 (23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3 (20)</w:t>
            </w:r>
          </w:p>
        </w:tc>
        <w:tc>
          <w:tcPr>
            <w:tcW w:w="2234" w:type="dxa"/>
            <w:tcBorders>
              <w:lef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3 (38)</w:t>
            </w:r>
          </w:p>
        </w:tc>
      </w:tr>
      <w:tr w:rsidR="0048076A" w:rsidRPr="002155FA" w:rsidTr="00CA7978">
        <w:tc>
          <w:tcPr>
            <w:tcW w:w="3369" w:type="dxa"/>
            <w:tcBorders>
              <w:right w:val="nil"/>
            </w:tcBorders>
          </w:tcPr>
          <w:p w:rsidR="00CB37F3" w:rsidRPr="002155FA" w:rsidRDefault="00CB37F3" w:rsidP="00215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Not all renal arteries treated</w:t>
            </w:r>
            <w:r w:rsidRPr="002155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ƚ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3 (11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3 (20)</w:t>
            </w:r>
          </w:p>
        </w:tc>
        <w:tc>
          <w:tcPr>
            <w:tcW w:w="2234" w:type="dxa"/>
            <w:tcBorders>
              <w:lef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1 (13)</w:t>
            </w:r>
          </w:p>
        </w:tc>
      </w:tr>
      <w:tr w:rsidR="0048076A" w:rsidRPr="002155FA" w:rsidTr="00CA7978">
        <w:tc>
          <w:tcPr>
            <w:tcW w:w="3369" w:type="dxa"/>
            <w:tcBorders>
              <w:right w:val="nil"/>
            </w:tcBorders>
          </w:tcPr>
          <w:p w:rsidR="00CB37F3" w:rsidRPr="002155FA" w:rsidRDefault="00CB37F3" w:rsidP="00215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Device used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2234" w:type="dxa"/>
            <w:tcBorders>
              <w:lef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</w:tr>
      <w:tr w:rsidR="0048076A" w:rsidRPr="002155FA" w:rsidTr="00CA7978">
        <w:tc>
          <w:tcPr>
            <w:tcW w:w="3369" w:type="dxa"/>
            <w:tcBorders>
              <w:right w:val="nil"/>
            </w:tcBorders>
          </w:tcPr>
          <w:p w:rsidR="00CB37F3" w:rsidRPr="002155FA" w:rsidRDefault="00CB37F3" w:rsidP="00215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proofErr w:type="spellStart"/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Symplicity</w:t>
            </w:r>
            <w:r w:rsidRPr="002155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ƚ</w:t>
            </w:r>
            <w:proofErr w:type="spellEnd"/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21 (70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13 (87)</w:t>
            </w:r>
          </w:p>
        </w:tc>
        <w:tc>
          <w:tcPr>
            <w:tcW w:w="2234" w:type="dxa"/>
            <w:tcBorders>
              <w:lef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8 (100)</w:t>
            </w:r>
          </w:p>
        </w:tc>
      </w:tr>
      <w:tr w:rsidR="0048076A" w:rsidRPr="002155FA" w:rsidTr="00CA7978">
        <w:tc>
          <w:tcPr>
            <w:tcW w:w="3369" w:type="dxa"/>
            <w:tcBorders>
              <w:right w:val="nil"/>
            </w:tcBorders>
          </w:tcPr>
          <w:p w:rsidR="00CB37F3" w:rsidRPr="002155FA" w:rsidRDefault="00CB37F3" w:rsidP="00215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proofErr w:type="spellStart"/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EnligHTN</w:t>
            </w:r>
            <w:r w:rsidRPr="002155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ƚ</w:t>
            </w:r>
            <w:proofErr w:type="spellEnd"/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8 (27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2 (13)</w:t>
            </w:r>
          </w:p>
        </w:tc>
        <w:tc>
          <w:tcPr>
            <w:tcW w:w="2234" w:type="dxa"/>
            <w:tcBorders>
              <w:lef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48076A" w:rsidRPr="002155FA" w:rsidTr="00CA7978">
        <w:tc>
          <w:tcPr>
            <w:tcW w:w="3369" w:type="dxa"/>
            <w:tcBorders>
              <w:right w:val="nil"/>
            </w:tcBorders>
          </w:tcPr>
          <w:p w:rsidR="00CB37F3" w:rsidRPr="002155FA" w:rsidRDefault="00CB37F3" w:rsidP="00215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proofErr w:type="spellStart"/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PARADISE</w:t>
            </w:r>
            <w:r w:rsidRPr="002155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ƚ</w:t>
            </w:r>
            <w:proofErr w:type="spellEnd"/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1 (3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2234" w:type="dxa"/>
            <w:tcBorders>
              <w:lef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48076A" w:rsidRPr="002155FA" w:rsidTr="00CA7978">
        <w:tc>
          <w:tcPr>
            <w:tcW w:w="3369" w:type="dxa"/>
            <w:tcBorders>
              <w:right w:val="nil"/>
            </w:tcBorders>
          </w:tcPr>
          <w:p w:rsidR="00CB37F3" w:rsidRPr="002155FA" w:rsidRDefault="00CB37F3" w:rsidP="00215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 xml:space="preserve">Nr. of </w:t>
            </w:r>
            <w:proofErr w:type="spellStart"/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ablations</w:t>
            </w:r>
            <w:r w:rsidRPr="002155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ϕ</w:t>
            </w:r>
            <w:proofErr w:type="spellEnd"/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13 (6-25)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12 (10-16)</w:t>
            </w:r>
          </w:p>
        </w:tc>
        <w:tc>
          <w:tcPr>
            <w:tcW w:w="2234" w:type="dxa"/>
            <w:tcBorders>
              <w:lef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13 (2-17)</w:t>
            </w:r>
          </w:p>
        </w:tc>
      </w:tr>
    </w:tbl>
    <w:p w:rsidR="00CB37F3" w:rsidRPr="002155FA" w:rsidRDefault="00CB37F3" w:rsidP="002155F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CB37F3" w:rsidRPr="002155FA" w:rsidRDefault="00CB37F3" w:rsidP="002155F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155FA">
        <w:rPr>
          <w:rFonts w:ascii="Times New Roman" w:hAnsi="Times New Roman" w:cs="Times New Roman"/>
          <w:sz w:val="20"/>
          <w:szCs w:val="20"/>
          <w:lang w:val="en-US"/>
        </w:rPr>
        <w:t xml:space="preserve">Data are expressed as mean ±SD, unless stated otherwise. </w:t>
      </w:r>
      <w:proofErr w:type="gramStart"/>
      <w:r w:rsidRPr="002155FA">
        <w:rPr>
          <w:rFonts w:ascii="Times New Roman" w:hAnsi="Times New Roman" w:cs="Times New Roman"/>
          <w:sz w:val="20"/>
          <w:szCs w:val="20"/>
          <w:lang w:val="en-US"/>
        </w:rPr>
        <w:t xml:space="preserve">Bpm, beats per minute; </w:t>
      </w:r>
      <w:proofErr w:type="spellStart"/>
      <w:r w:rsidRPr="002155FA">
        <w:rPr>
          <w:rFonts w:ascii="Times New Roman" w:hAnsi="Times New Roman" w:cs="Times New Roman"/>
          <w:sz w:val="20"/>
          <w:szCs w:val="20"/>
          <w:lang w:val="en-US"/>
        </w:rPr>
        <w:t>eGFR</w:t>
      </w:r>
      <w:proofErr w:type="spellEnd"/>
      <w:r w:rsidRPr="002155FA">
        <w:rPr>
          <w:rFonts w:ascii="Times New Roman" w:hAnsi="Times New Roman" w:cs="Times New Roman"/>
          <w:sz w:val="20"/>
          <w:szCs w:val="20"/>
          <w:lang w:val="en-US"/>
        </w:rPr>
        <w:t xml:space="preserve">, estimated </w:t>
      </w:r>
      <w:proofErr w:type="spellStart"/>
      <w:r w:rsidRPr="002155FA">
        <w:rPr>
          <w:rFonts w:ascii="Times New Roman" w:hAnsi="Times New Roman" w:cs="Times New Roman"/>
          <w:sz w:val="20"/>
          <w:szCs w:val="20"/>
          <w:lang w:val="en-US"/>
        </w:rPr>
        <w:t>glomerular</w:t>
      </w:r>
      <w:proofErr w:type="spellEnd"/>
      <w:r w:rsidRPr="002155FA">
        <w:rPr>
          <w:rFonts w:ascii="Times New Roman" w:hAnsi="Times New Roman" w:cs="Times New Roman"/>
          <w:sz w:val="20"/>
          <w:szCs w:val="20"/>
          <w:lang w:val="en-US"/>
        </w:rPr>
        <w:t xml:space="preserve"> filtration rate; UN, unknown.</w:t>
      </w:r>
      <w:proofErr w:type="gramEnd"/>
      <w:r w:rsidRPr="002155F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155FA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t>Body-mass index is the weight in kilograms divided by the square of the height in meters.</w:t>
      </w:r>
      <w:r w:rsidRPr="002155FA">
        <w:rPr>
          <w:rFonts w:ascii="Times New Roman" w:eastAsia="Times New Roman" w:hAnsi="Times New Roman" w:cs="Times New Roman"/>
          <w:sz w:val="20"/>
          <w:szCs w:val="20"/>
          <w:lang w:val="en-US" w:eastAsia="nl-NL"/>
        </w:rPr>
        <w:br/>
      </w:r>
      <w:r w:rsidRPr="002155FA">
        <w:rPr>
          <w:rFonts w:ascii="Times New Roman" w:hAnsi="Times New Roman" w:cs="Times New Roman"/>
          <w:sz w:val="20"/>
          <w:szCs w:val="20"/>
          <w:lang w:val="en-US"/>
        </w:rPr>
        <w:t xml:space="preserve">ϕ Data are mean (range) </w:t>
      </w:r>
      <w:r w:rsidRPr="002155FA">
        <w:rPr>
          <w:rFonts w:ascii="Times New Roman" w:hAnsi="Times New Roman" w:cs="Times New Roman"/>
          <w:sz w:val="20"/>
          <w:szCs w:val="20"/>
          <w:lang w:val="en-US"/>
        </w:rPr>
        <w:br/>
        <w:t xml:space="preserve">ƚ Data are n (%) </w:t>
      </w:r>
      <w:r w:rsidR="00F93716">
        <w:rPr>
          <w:rFonts w:ascii="Times New Roman" w:hAnsi="Times New Roman" w:cs="Times New Roman"/>
          <w:sz w:val="20"/>
          <w:szCs w:val="20"/>
          <w:lang w:val="en-US"/>
        </w:rPr>
        <w:t>or percentage</w:t>
      </w:r>
      <w:r w:rsidRPr="002155FA">
        <w:rPr>
          <w:rFonts w:ascii="Times New Roman" w:hAnsi="Times New Roman" w:cs="Times New Roman"/>
          <w:sz w:val="20"/>
          <w:szCs w:val="20"/>
          <w:lang w:val="en-US"/>
        </w:rPr>
        <w:br/>
      </w:r>
    </w:p>
    <w:p w:rsidR="00CB37F3" w:rsidRPr="002155FA" w:rsidRDefault="00CB37F3" w:rsidP="002155FA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2155FA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tbl>
      <w:tblPr>
        <w:tblStyle w:val="TableGrid"/>
        <w:tblpPr w:leftFromText="141" w:rightFromText="141" w:vertAnchor="text" w:horzAnchor="margin" w:tblpY="143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/>
      </w:tblPr>
      <w:tblGrid>
        <w:gridCol w:w="2802"/>
        <w:gridCol w:w="1984"/>
        <w:gridCol w:w="1985"/>
        <w:gridCol w:w="1984"/>
      </w:tblGrid>
      <w:tr w:rsidR="00CB37F3" w:rsidRPr="00D573FD" w:rsidTr="00CA7978">
        <w:trPr>
          <w:trHeight w:val="666"/>
        </w:trPr>
        <w:tc>
          <w:tcPr>
            <w:tcW w:w="8755" w:type="dxa"/>
            <w:gridSpan w:val="4"/>
            <w:shd w:val="clear" w:color="auto" w:fill="000000" w:themeFill="text1"/>
          </w:tcPr>
          <w:p w:rsidR="00CB37F3" w:rsidRPr="002155FA" w:rsidRDefault="00ED78F8" w:rsidP="00215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Table </w:t>
            </w:r>
            <w:r w:rsidR="0026458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CB37F3" w:rsidRPr="002155FA">
              <w:rPr>
                <w:rFonts w:ascii="Times New Roman" w:hAnsi="Times New Roman" w:cs="Times New Roman"/>
                <w:sz w:val="20"/>
                <w:szCs w:val="20"/>
              </w:rPr>
              <w:t xml:space="preserve"> Blood pressure changes in strata of the reason for not taking blood pressure lowering drugs during the blood pressure measurements</w:t>
            </w:r>
          </w:p>
        </w:tc>
      </w:tr>
      <w:tr w:rsidR="00CB37F3" w:rsidRPr="002155FA" w:rsidTr="00CA7978">
        <w:tc>
          <w:tcPr>
            <w:tcW w:w="2802" w:type="dxa"/>
            <w:tcBorders>
              <w:right w:val="nil"/>
            </w:tcBorders>
          </w:tcPr>
          <w:p w:rsidR="00CB37F3" w:rsidRPr="002155FA" w:rsidRDefault="00CB37F3" w:rsidP="002155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Intolerance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Study purpose</w:t>
            </w:r>
          </w:p>
        </w:tc>
        <w:tc>
          <w:tcPr>
            <w:tcW w:w="1984" w:type="dxa"/>
            <w:tcBorders>
              <w:left w:val="nil"/>
            </w:tcBorders>
          </w:tcPr>
          <w:p w:rsidR="00CB37F3" w:rsidRPr="002155FA" w:rsidRDefault="00CB37F3" w:rsidP="00215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Never prescribed</w:t>
            </w:r>
          </w:p>
        </w:tc>
      </w:tr>
      <w:tr w:rsidR="00CB37F3" w:rsidRPr="002155FA" w:rsidTr="00CA7978">
        <w:tc>
          <w:tcPr>
            <w:tcW w:w="2802" w:type="dxa"/>
            <w:tcBorders>
              <w:right w:val="nil"/>
            </w:tcBorders>
          </w:tcPr>
          <w:p w:rsidR="00CB37F3" w:rsidRPr="002155FA" w:rsidRDefault="00CB37F3" w:rsidP="00215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Ambulatory blood pressure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N=22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N=15</w:t>
            </w:r>
          </w:p>
        </w:tc>
        <w:tc>
          <w:tcPr>
            <w:tcW w:w="1984" w:type="dxa"/>
            <w:tcBorders>
              <w:lef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N=6</w:t>
            </w:r>
          </w:p>
        </w:tc>
      </w:tr>
      <w:tr w:rsidR="00CB37F3" w:rsidRPr="002155FA" w:rsidTr="00CA7978">
        <w:tc>
          <w:tcPr>
            <w:tcW w:w="2802" w:type="dxa"/>
            <w:tcBorders>
              <w:right w:val="nil"/>
            </w:tcBorders>
          </w:tcPr>
          <w:p w:rsidR="00CB37F3" w:rsidRPr="002155FA" w:rsidRDefault="00CB37F3" w:rsidP="00215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 xml:space="preserve">    24-hour systolic (mmHg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-3.7 (-12.4 to 5.0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-10.2 (-18.1 to -2.3)</w:t>
            </w:r>
          </w:p>
        </w:tc>
        <w:tc>
          <w:tcPr>
            <w:tcW w:w="1984" w:type="dxa"/>
            <w:tcBorders>
              <w:lef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-1.8 (-17.4 to 13.8)</w:t>
            </w:r>
          </w:p>
        </w:tc>
      </w:tr>
      <w:tr w:rsidR="00CB37F3" w:rsidRPr="002155FA" w:rsidTr="00CA7978">
        <w:tc>
          <w:tcPr>
            <w:tcW w:w="2802" w:type="dxa"/>
            <w:tcBorders>
              <w:right w:val="nil"/>
            </w:tcBorders>
          </w:tcPr>
          <w:p w:rsidR="00CB37F3" w:rsidRPr="002155FA" w:rsidRDefault="00CB37F3" w:rsidP="00215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 xml:space="preserve">    24-hour diastolic (mmHg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-2.3 (-5.9 to 1.3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-6.7 (-11.7 to -1.8)</w:t>
            </w:r>
          </w:p>
        </w:tc>
        <w:tc>
          <w:tcPr>
            <w:tcW w:w="1984" w:type="dxa"/>
            <w:tcBorders>
              <w:lef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-3.3 (-11.1 to 4.5)</w:t>
            </w:r>
          </w:p>
        </w:tc>
      </w:tr>
      <w:tr w:rsidR="00CB37F3" w:rsidRPr="002155FA" w:rsidTr="00CA7978">
        <w:tc>
          <w:tcPr>
            <w:tcW w:w="2802" w:type="dxa"/>
            <w:tcBorders>
              <w:right w:val="nil"/>
            </w:tcBorders>
          </w:tcPr>
          <w:p w:rsidR="00CB37F3" w:rsidRPr="002155FA" w:rsidRDefault="00CB37F3" w:rsidP="00215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 xml:space="preserve">    24-hour heart rate (bpm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-1.8 (-6.4 to 2.9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-0.15 (-2.8 to 2.5)</w:t>
            </w:r>
          </w:p>
        </w:tc>
        <w:tc>
          <w:tcPr>
            <w:tcW w:w="1984" w:type="dxa"/>
            <w:tcBorders>
              <w:lef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0.0 (-25.4 to 25.4)</w:t>
            </w:r>
          </w:p>
        </w:tc>
      </w:tr>
      <w:tr w:rsidR="00CB37F3" w:rsidRPr="002155FA" w:rsidTr="00CA7978">
        <w:tc>
          <w:tcPr>
            <w:tcW w:w="2802" w:type="dxa"/>
            <w:tcBorders>
              <w:right w:val="nil"/>
            </w:tcBorders>
          </w:tcPr>
          <w:p w:rsidR="00CB37F3" w:rsidRPr="002155FA" w:rsidRDefault="00CB37F3" w:rsidP="00215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 xml:space="preserve">    Daytime systolic (mmHg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-7.1 (-16.0 to 1.8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-10.3 (-18.9 to -1.8)</w:t>
            </w:r>
          </w:p>
        </w:tc>
        <w:tc>
          <w:tcPr>
            <w:tcW w:w="1984" w:type="dxa"/>
            <w:tcBorders>
              <w:lef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-6.5 (-20.0 to 7.0)</w:t>
            </w:r>
          </w:p>
        </w:tc>
      </w:tr>
      <w:tr w:rsidR="00CB37F3" w:rsidRPr="002155FA" w:rsidTr="00CA7978">
        <w:tc>
          <w:tcPr>
            <w:tcW w:w="2802" w:type="dxa"/>
            <w:tcBorders>
              <w:right w:val="nil"/>
            </w:tcBorders>
          </w:tcPr>
          <w:p w:rsidR="00CB37F3" w:rsidRPr="002155FA" w:rsidRDefault="00CB37F3" w:rsidP="00215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 xml:space="preserve">    Daytime diastolic (mmHg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-3.2 (-6.6 to 0.19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-6.1 (-11.5 to -0.6)</w:t>
            </w:r>
          </w:p>
        </w:tc>
        <w:tc>
          <w:tcPr>
            <w:tcW w:w="1984" w:type="dxa"/>
            <w:tcBorders>
              <w:lef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-6.8 (-13.6 to -0.1)</w:t>
            </w:r>
          </w:p>
        </w:tc>
      </w:tr>
      <w:tr w:rsidR="00CB37F3" w:rsidRPr="002155FA" w:rsidTr="00CA7978">
        <w:tc>
          <w:tcPr>
            <w:tcW w:w="2802" w:type="dxa"/>
            <w:tcBorders>
              <w:right w:val="nil"/>
            </w:tcBorders>
          </w:tcPr>
          <w:p w:rsidR="00CB37F3" w:rsidRPr="002155FA" w:rsidRDefault="00CB37F3" w:rsidP="00215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Office blood pressure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N=29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N=10</w:t>
            </w:r>
          </w:p>
        </w:tc>
        <w:tc>
          <w:tcPr>
            <w:tcW w:w="1984" w:type="dxa"/>
            <w:tcBorders>
              <w:lef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N=8</w:t>
            </w:r>
          </w:p>
        </w:tc>
      </w:tr>
      <w:tr w:rsidR="00CB37F3" w:rsidRPr="002155FA" w:rsidTr="00CA7978">
        <w:tc>
          <w:tcPr>
            <w:tcW w:w="2802" w:type="dxa"/>
            <w:tcBorders>
              <w:right w:val="nil"/>
            </w:tcBorders>
          </w:tcPr>
          <w:p w:rsidR="00CB37F3" w:rsidRPr="002155FA" w:rsidRDefault="00CB37F3" w:rsidP="00215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 xml:space="preserve">    Systolic (mmHg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-14.1 (-24.0 to -4.2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-12.1 (-34.6 to 10.4)</w:t>
            </w:r>
          </w:p>
        </w:tc>
        <w:tc>
          <w:tcPr>
            <w:tcW w:w="1984" w:type="dxa"/>
            <w:tcBorders>
              <w:lef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-10.5 (-19.9 to -1.1)</w:t>
            </w:r>
          </w:p>
        </w:tc>
      </w:tr>
      <w:tr w:rsidR="00CB37F3" w:rsidRPr="002155FA" w:rsidTr="00CA7978">
        <w:tc>
          <w:tcPr>
            <w:tcW w:w="2802" w:type="dxa"/>
            <w:tcBorders>
              <w:right w:val="nil"/>
            </w:tcBorders>
          </w:tcPr>
          <w:p w:rsidR="00CB37F3" w:rsidRPr="002155FA" w:rsidRDefault="00CB37F3" w:rsidP="00215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 xml:space="preserve">    Diastolic (mmHg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-3.1 (-7.7 to 1.5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-7.1 (-16.4 to 2.2)</w:t>
            </w:r>
          </w:p>
        </w:tc>
        <w:tc>
          <w:tcPr>
            <w:tcW w:w="1984" w:type="dxa"/>
            <w:tcBorders>
              <w:lef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-5.9 (-11.4 to -0.4)</w:t>
            </w:r>
          </w:p>
        </w:tc>
      </w:tr>
      <w:tr w:rsidR="00CB37F3" w:rsidRPr="002155FA" w:rsidTr="00CA7978">
        <w:tc>
          <w:tcPr>
            <w:tcW w:w="2802" w:type="dxa"/>
            <w:tcBorders>
              <w:right w:val="nil"/>
            </w:tcBorders>
          </w:tcPr>
          <w:p w:rsidR="00CB37F3" w:rsidRPr="002155FA" w:rsidRDefault="00CB37F3" w:rsidP="00215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 xml:space="preserve">    Heart rate (bpm)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-3.2 (-7.7 to 1.2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2.0 (-19.5 to 23.5)</w:t>
            </w:r>
          </w:p>
        </w:tc>
        <w:tc>
          <w:tcPr>
            <w:tcW w:w="1984" w:type="dxa"/>
            <w:tcBorders>
              <w:lef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</w:tr>
    </w:tbl>
    <w:p w:rsidR="00CB37F3" w:rsidRPr="002155FA" w:rsidRDefault="00CB37F3" w:rsidP="002155F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CA7978" w:rsidRPr="002155FA" w:rsidRDefault="00CB37F3" w:rsidP="002155F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  <w:sectPr w:rsidR="00CA7978" w:rsidRPr="002155FA" w:rsidSect="00904F5D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2155FA">
        <w:rPr>
          <w:rFonts w:ascii="Times New Roman" w:hAnsi="Times New Roman" w:cs="Times New Roman"/>
          <w:sz w:val="20"/>
          <w:szCs w:val="20"/>
          <w:lang w:val="en-US"/>
        </w:rPr>
        <w:t>Data are expressed as mean change compared to baseline (95% CI). When all groups are compared, P=0.45 and P=0.93 for 24-hour systolic blood pressure and office systolic blood pressure, respectively.</w:t>
      </w:r>
      <w:r w:rsidRPr="002155FA">
        <w:rPr>
          <w:rFonts w:ascii="Times New Roman" w:hAnsi="Times New Roman" w:cs="Times New Roman"/>
          <w:sz w:val="20"/>
          <w:szCs w:val="20"/>
          <w:lang w:val="en-US"/>
        </w:rPr>
        <w:br/>
        <w:t>N represents the number of patients with information on the variable of interest at baseline and at follow-up.</w:t>
      </w:r>
      <w:r w:rsidRPr="002155FA">
        <w:rPr>
          <w:rFonts w:ascii="Times New Roman" w:hAnsi="Times New Roman" w:cs="Times New Roman"/>
          <w:sz w:val="20"/>
          <w:szCs w:val="20"/>
          <w:lang w:val="en-US"/>
        </w:rPr>
        <w:br/>
      </w:r>
      <w:proofErr w:type="gramStart"/>
      <w:r w:rsidRPr="002155FA">
        <w:rPr>
          <w:rFonts w:ascii="Times New Roman" w:hAnsi="Times New Roman" w:cs="Times New Roman"/>
          <w:sz w:val="20"/>
          <w:szCs w:val="20"/>
          <w:lang w:val="en-US"/>
        </w:rPr>
        <w:t>Bpm, beats per minute; UN, unknown.</w:t>
      </w:r>
      <w:proofErr w:type="gramEnd"/>
    </w:p>
    <w:tbl>
      <w:tblPr>
        <w:tblStyle w:val="TableGrid"/>
        <w:tblW w:w="13716" w:type="dxa"/>
        <w:jc w:val="center"/>
        <w:tblLayout w:type="fixed"/>
        <w:tblLook w:val="04A0"/>
      </w:tblPr>
      <w:tblGrid>
        <w:gridCol w:w="2124"/>
        <w:gridCol w:w="567"/>
        <w:gridCol w:w="1276"/>
        <w:gridCol w:w="1418"/>
        <w:gridCol w:w="1275"/>
        <w:gridCol w:w="2268"/>
        <w:gridCol w:w="536"/>
        <w:gridCol w:w="1417"/>
        <w:gridCol w:w="1560"/>
        <w:gridCol w:w="1275"/>
      </w:tblGrid>
      <w:tr w:rsidR="00CB37F3" w:rsidRPr="00D573FD" w:rsidTr="00CA7978">
        <w:trPr>
          <w:trHeight w:val="506"/>
          <w:jc w:val="center"/>
        </w:trPr>
        <w:tc>
          <w:tcPr>
            <w:tcW w:w="13716" w:type="dxa"/>
            <w:gridSpan w:val="10"/>
            <w:tcBorders>
              <w:left w:val="nil"/>
              <w:bottom w:val="single" w:sz="4" w:space="0" w:color="auto"/>
              <w:right w:val="nil"/>
            </w:tcBorders>
            <w:shd w:val="clear" w:color="auto" w:fill="000000" w:themeFill="text1"/>
          </w:tcPr>
          <w:p w:rsidR="00CB37F3" w:rsidRPr="002155FA" w:rsidRDefault="00ED78F8" w:rsidP="00215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Table </w:t>
            </w:r>
            <w:r w:rsidR="0026458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CB37F3" w:rsidRPr="002155FA">
              <w:rPr>
                <w:rFonts w:ascii="Times New Roman" w:hAnsi="Times New Roman" w:cs="Times New Roman"/>
                <w:sz w:val="20"/>
                <w:szCs w:val="20"/>
              </w:rPr>
              <w:t xml:space="preserve"> Blood pressure at 6 and 12 months compared with baseline blood pressure</w:t>
            </w:r>
          </w:p>
        </w:tc>
      </w:tr>
      <w:tr w:rsidR="0048076A" w:rsidRPr="002155FA" w:rsidTr="00CA7978">
        <w:trPr>
          <w:trHeight w:val="616"/>
          <w:jc w:val="center"/>
        </w:trPr>
        <w:tc>
          <w:tcPr>
            <w:tcW w:w="2124" w:type="dxa"/>
            <w:tcBorders>
              <w:top w:val="single" w:sz="4" w:space="0" w:color="auto"/>
              <w:left w:val="nil"/>
              <w:right w:val="nil"/>
            </w:tcBorders>
          </w:tcPr>
          <w:p w:rsidR="00CB37F3" w:rsidRPr="002155FA" w:rsidRDefault="00CB37F3" w:rsidP="00215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Ambulatory blood pressur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</w:tcPr>
          <w:p w:rsidR="00CB37F3" w:rsidRPr="002155FA" w:rsidRDefault="00CB37F3" w:rsidP="00215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:rsidR="00CB37F3" w:rsidRPr="002155FA" w:rsidRDefault="00CB37F3" w:rsidP="00215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</w:tcPr>
          <w:p w:rsidR="00CB37F3" w:rsidRPr="002155FA" w:rsidRDefault="00CB37F3" w:rsidP="00215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6 month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37F3" w:rsidRPr="002155FA" w:rsidRDefault="00CB37F3" w:rsidP="002155F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  <w:r w:rsidRPr="002155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</w:tcPr>
          <w:p w:rsidR="00CB37F3" w:rsidRPr="002155FA" w:rsidRDefault="00CB37F3" w:rsidP="00215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Ambulatory blood pressure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right w:val="nil"/>
            </w:tcBorders>
          </w:tcPr>
          <w:p w:rsidR="00CB37F3" w:rsidRPr="002155FA" w:rsidRDefault="00CB37F3" w:rsidP="002155F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</w:tcPr>
          <w:p w:rsidR="00CB37F3" w:rsidRPr="002155FA" w:rsidRDefault="00CB37F3" w:rsidP="00215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</w:tcPr>
          <w:p w:rsidR="00CB37F3" w:rsidRPr="002155FA" w:rsidRDefault="00CB37F3" w:rsidP="00215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12 month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</w:tcPr>
          <w:p w:rsidR="00CB37F3" w:rsidRPr="002155FA" w:rsidRDefault="00CB37F3" w:rsidP="002155F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  <w:r w:rsidRPr="002155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48076A" w:rsidRPr="002155FA" w:rsidTr="00CA7978">
        <w:trPr>
          <w:trHeight w:val="696"/>
          <w:jc w:val="center"/>
        </w:trPr>
        <w:tc>
          <w:tcPr>
            <w:tcW w:w="2124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 xml:space="preserve">     24-hour systolic (mmHg)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159 (±15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154 (±22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0.314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 xml:space="preserve">      24-hour systolic (mmHg)</w:t>
            </w:r>
          </w:p>
        </w:tc>
        <w:tc>
          <w:tcPr>
            <w:tcW w:w="536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160 (±18)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153 (±19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48076A" w:rsidRPr="002155FA" w:rsidTr="00CA7978">
        <w:trPr>
          <w:trHeight w:val="689"/>
          <w:jc w:val="center"/>
        </w:trPr>
        <w:tc>
          <w:tcPr>
            <w:tcW w:w="2124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 xml:space="preserve">     24-hour diastolic (mmHg)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92  (±9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90 (±10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 xml:space="preserve">      24-hour diastolic (mmHg)</w:t>
            </w:r>
          </w:p>
        </w:tc>
        <w:tc>
          <w:tcPr>
            <w:tcW w:w="536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93 (±12)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89 (±12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48076A" w:rsidRPr="002155FA" w:rsidTr="00CA7978">
        <w:trPr>
          <w:trHeight w:val="701"/>
          <w:jc w:val="center"/>
        </w:trPr>
        <w:tc>
          <w:tcPr>
            <w:tcW w:w="2124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 xml:space="preserve">     24-hour heart rate (bpm)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73 (±9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71 (±10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0.283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 xml:space="preserve">      24-hour heart rate (bpm)</w:t>
            </w:r>
          </w:p>
        </w:tc>
        <w:tc>
          <w:tcPr>
            <w:tcW w:w="536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72 (±9)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71 (±9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0.774</w:t>
            </w:r>
          </w:p>
        </w:tc>
      </w:tr>
      <w:tr w:rsidR="0048076A" w:rsidRPr="002155FA" w:rsidTr="00CA7978">
        <w:trPr>
          <w:trHeight w:val="697"/>
          <w:jc w:val="center"/>
        </w:trPr>
        <w:tc>
          <w:tcPr>
            <w:tcW w:w="2124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 xml:space="preserve">     Daytime systolic (mmHg)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164 (±17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158 (±23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0.218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 xml:space="preserve">      Daytime systolic (mmHg)</w:t>
            </w:r>
          </w:p>
        </w:tc>
        <w:tc>
          <w:tcPr>
            <w:tcW w:w="536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165 (±18)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156 (±19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8076A" w:rsidRPr="002155FA" w:rsidTr="00CA7978">
        <w:trPr>
          <w:trHeight w:val="707"/>
          <w:jc w:val="center"/>
        </w:trPr>
        <w:tc>
          <w:tcPr>
            <w:tcW w:w="2124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 xml:space="preserve">     Daytime diastolic (mmHg)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95 (±9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92 (±11)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 xml:space="preserve">      Daytime diastolic (mmHg)</w:t>
            </w:r>
          </w:p>
        </w:tc>
        <w:tc>
          <w:tcPr>
            <w:tcW w:w="536" w:type="dxa"/>
            <w:tcBorders>
              <w:left w:val="nil"/>
              <w:bottom w:val="single" w:sz="4" w:space="0" w:color="auto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97 (±12)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92 (±12)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CA7978" w:rsidRPr="002155FA" w:rsidTr="00CA7978">
        <w:trPr>
          <w:trHeight w:val="424"/>
          <w:jc w:val="center"/>
        </w:trPr>
        <w:tc>
          <w:tcPr>
            <w:tcW w:w="2124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Office blood pressure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Office blood pressure</w:t>
            </w:r>
          </w:p>
        </w:tc>
        <w:tc>
          <w:tcPr>
            <w:tcW w:w="536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7978" w:rsidRPr="002155FA" w:rsidTr="00CA7978">
        <w:trPr>
          <w:trHeight w:val="625"/>
          <w:jc w:val="center"/>
        </w:trPr>
        <w:tc>
          <w:tcPr>
            <w:tcW w:w="2124" w:type="dxa"/>
            <w:tcBorders>
              <w:left w:val="nil"/>
              <w:bottom w:val="single" w:sz="4" w:space="0" w:color="auto"/>
              <w:right w:val="nil"/>
            </w:tcBorders>
          </w:tcPr>
          <w:p w:rsidR="00CB37F3" w:rsidRPr="002155FA" w:rsidRDefault="00CB37F3" w:rsidP="00215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 xml:space="preserve">     Systolic </w:t>
            </w:r>
          </w:p>
          <w:p w:rsidR="00CB37F3" w:rsidRPr="002155FA" w:rsidRDefault="00CB37F3" w:rsidP="00215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(mmHg)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177 (±25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164 (±28)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:rsidR="00CB37F3" w:rsidRPr="002155FA" w:rsidRDefault="00CB37F3" w:rsidP="00215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 xml:space="preserve">      Systolic </w:t>
            </w:r>
          </w:p>
          <w:p w:rsidR="00CB37F3" w:rsidRPr="002155FA" w:rsidRDefault="00CB37F3" w:rsidP="00215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(mmHg)</w:t>
            </w:r>
          </w:p>
        </w:tc>
        <w:tc>
          <w:tcPr>
            <w:tcW w:w="536" w:type="dxa"/>
            <w:tcBorders>
              <w:left w:val="nil"/>
              <w:bottom w:val="single" w:sz="4" w:space="0" w:color="auto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177 (±23)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166 (±28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CA7978" w:rsidRPr="002155FA" w:rsidTr="00CA7978">
        <w:trPr>
          <w:trHeight w:val="577"/>
          <w:jc w:val="center"/>
        </w:trPr>
        <w:tc>
          <w:tcPr>
            <w:tcW w:w="2124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 xml:space="preserve">     Diastolic </w:t>
            </w:r>
          </w:p>
          <w:p w:rsidR="00CB37F3" w:rsidRPr="002155FA" w:rsidRDefault="00CB37F3" w:rsidP="00215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(mmHg)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98 (±13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94 (±14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 xml:space="preserve">      Diastolic </w:t>
            </w:r>
          </w:p>
          <w:p w:rsidR="00CB37F3" w:rsidRPr="002155FA" w:rsidRDefault="00CB37F3" w:rsidP="00215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(mmHg)</w:t>
            </w:r>
          </w:p>
        </w:tc>
        <w:tc>
          <w:tcPr>
            <w:tcW w:w="536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100 (±12)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94 (±14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CA7978" w:rsidRPr="002155FA" w:rsidTr="00CA7978">
        <w:trPr>
          <w:trHeight w:val="543"/>
          <w:jc w:val="center"/>
        </w:trPr>
        <w:tc>
          <w:tcPr>
            <w:tcW w:w="2124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 xml:space="preserve">     Heart rate </w:t>
            </w:r>
          </w:p>
          <w:p w:rsidR="00CB37F3" w:rsidRPr="002155FA" w:rsidRDefault="00CB37F3" w:rsidP="00215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(bpm)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73 (±11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70 (±10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0.786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 xml:space="preserve">      Heart rate </w:t>
            </w:r>
          </w:p>
          <w:p w:rsidR="00CB37F3" w:rsidRPr="002155FA" w:rsidRDefault="00CB37F3" w:rsidP="002155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(bpm)</w:t>
            </w:r>
          </w:p>
        </w:tc>
        <w:tc>
          <w:tcPr>
            <w:tcW w:w="536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74 (±11)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69 (±12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CB37F3" w:rsidRPr="002155FA" w:rsidRDefault="00CB37F3" w:rsidP="002155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5FA">
              <w:rPr>
                <w:rFonts w:ascii="Times New Roman" w:hAnsi="Times New Roman" w:cs="Times New Roman"/>
                <w:sz w:val="20"/>
                <w:szCs w:val="20"/>
              </w:rPr>
              <w:t>0.163</w:t>
            </w:r>
          </w:p>
        </w:tc>
      </w:tr>
    </w:tbl>
    <w:p w:rsidR="00CB37F3" w:rsidRPr="002155FA" w:rsidRDefault="00CB37F3" w:rsidP="002155FA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155FA">
        <w:rPr>
          <w:rFonts w:ascii="Times New Roman" w:hAnsi="Times New Roman" w:cs="Times New Roman"/>
          <w:sz w:val="20"/>
          <w:szCs w:val="20"/>
          <w:lang w:val="en-US"/>
        </w:rPr>
        <w:br/>
        <w:t>Data are expressed as mean ±SD. Bpm, beats per minute.</w:t>
      </w:r>
    </w:p>
    <w:p w:rsidR="00CB37F3" w:rsidRPr="002155FA" w:rsidRDefault="00CB37F3" w:rsidP="002155FA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155FA">
        <w:rPr>
          <w:rFonts w:ascii="Times New Roman" w:hAnsi="Times New Roman" w:cs="Times New Roman"/>
          <w:sz w:val="20"/>
          <w:szCs w:val="20"/>
          <w:lang w:val="en-US"/>
        </w:rPr>
        <w:t>*P-value for the difference in mean blood pressure from baseline to 6 or 12 months follow-up.</w:t>
      </w:r>
    </w:p>
    <w:p w:rsidR="00CB37F3" w:rsidRPr="002155FA" w:rsidRDefault="00CB37F3" w:rsidP="002155FA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CA7978" w:rsidRPr="002155FA" w:rsidRDefault="00CA7978" w:rsidP="002155FA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  <w:sectPr w:rsidR="00CA7978" w:rsidRPr="002155FA" w:rsidSect="00CA7978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A80F96" w:rsidRPr="002155FA" w:rsidRDefault="0048076A" w:rsidP="002155FA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2155FA">
        <w:rPr>
          <w:rFonts w:ascii="Times New Roman" w:hAnsi="Times New Roman" w:cs="Times New Roman"/>
          <w:b/>
          <w:noProof/>
          <w:sz w:val="20"/>
          <w:szCs w:val="20"/>
          <w:lang w:val="en-US" w:eastAsia="nl-NL"/>
        </w:rPr>
        <w:lastRenderedPageBreak/>
        <w:t>Figure</w:t>
      </w:r>
      <w:r w:rsidR="00C33AFB">
        <w:rPr>
          <w:rFonts w:ascii="Times New Roman" w:hAnsi="Times New Roman" w:cs="Times New Roman"/>
          <w:b/>
          <w:noProof/>
          <w:sz w:val="20"/>
          <w:szCs w:val="20"/>
          <w:lang w:val="en-US" w:eastAsia="nl-NL"/>
        </w:rPr>
        <w:t>s</w:t>
      </w:r>
      <w:r w:rsidR="00962DB1">
        <w:rPr>
          <w:rFonts w:ascii="Times New Roman" w:hAnsi="Times New Roman" w:cs="Times New Roman"/>
          <w:b/>
          <w:noProof/>
          <w:sz w:val="20"/>
          <w:szCs w:val="20"/>
          <w:lang w:val="en-US" w:eastAsia="nl-NL"/>
        </w:rPr>
        <w:t xml:space="preserve"> </w:t>
      </w:r>
      <w:r w:rsidRPr="002155FA">
        <w:rPr>
          <w:rFonts w:ascii="Times New Roman" w:hAnsi="Times New Roman" w:cs="Times New Roman"/>
          <w:b/>
          <w:noProof/>
          <w:sz w:val="20"/>
          <w:szCs w:val="20"/>
          <w:lang w:val="en-US" w:eastAsia="nl-NL"/>
        </w:rPr>
        <w:t>supplementary data</w:t>
      </w:r>
    </w:p>
    <w:p w:rsidR="00A80F96" w:rsidRPr="002155FA" w:rsidRDefault="00A80F96" w:rsidP="002155F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A80F96" w:rsidRPr="002155FA" w:rsidRDefault="00C33AFB" w:rsidP="002155F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33AFB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>
            <wp:extent cx="5760720" cy="1925548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9255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62DB1">
        <w:rPr>
          <w:rFonts w:ascii="Times New Roman" w:hAnsi="Times New Roman" w:cs="Times New Roman"/>
          <w:b/>
          <w:sz w:val="20"/>
          <w:szCs w:val="20"/>
          <w:lang w:val="en-US"/>
        </w:rPr>
        <w:t>A</w:t>
      </w:r>
    </w:p>
    <w:p w:rsidR="00C33AFB" w:rsidRDefault="00C33AFB" w:rsidP="002155FA">
      <w:pPr>
        <w:spacing w:before="240"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C33AFB" w:rsidRDefault="00C33AFB" w:rsidP="002155FA">
      <w:pPr>
        <w:spacing w:before="240"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C33AFB">
        <w:rPr>
          <w:rFonts w:ascii="Times New Roman" w:hAnsi="Times New Roman" w:cs="Times New Roman"/>
          <w:b/>
          <w:noProof/>
          <w:sz w:val="20"/>
          <w:szCs w:val="20"/>
          <w:lang w:val="en-US"/>
        </w:rPr>
        <w:drawing>
          <wp:inline distT="0" distB="0" distL="0" distR="0">
            <wp:extent cx="5760720" cy="1271450"/>
            <wp:effectExtent l="0" t="0" r="0" b="508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27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33AFB" w:rsidRDefault="00C33AFB" w:rsidP="002155FA">
      <w:pPr>
        <w:spacing w:before="240"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B</w:t>
      </w:r>
    </w:p>
    <w:p w:rsidR="00C33AFB" w:rsidRDefault="00A80F96" w:rsidP="002155FA">
      <w:pPr>
        <w:spacing w:before="240"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600EA">
        <w:rPr>
          <w:rFonts w:ascii="Times New Roman" w:hAnsi="Times New Roman" w:cs="Times New Roman"/>
          <w:b/>
          <w:sz w:val="20"/>
          <w:szCs w:val="20"/>
          <w:lang w:val="en-US"/>
        </w:rPr>
        <w:t>Fig</w:t>
      </w:r>
      <w:r w:rsidR="007C4637" w:rsidRPr="004600EA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Pr="004600EA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7C4637" w:rsidRPr="004600EA">
        <w:rPr>
          <w:rFonts w:ascii="Times New Roman" w:hAnsi="Times New Roman" w:cs="Times New Roman"/>
          <w:b/>
          <w:sz w:val="20"/>
          <w:szCs w:val="20"/>
          <w:lang w:val="en-US"/>
        </w:rPr>
        <w:t>2</w:t>
      </w:r>
      <w:r w:rsidR="007C463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155FA">
        <w:rPr>
          <w:rFonts w:ascii="Times New Roman" w:hAnsi="Times New Roman" w:cs="Times New Roman"/>
          <w:sz w:val="20"/>
          <w:szCs w:val="20"/>
          <w:lang w:val="en-US"/>
        </w:rPr>
        <w:t xml:space="preserve">Forest plot of studies examining the effect of being in a trial and receiving a placebo on the change in systolic blood pressure </w:t>
      </w:r>
      <w:r w:rsidR="00C33AFB">
        <w:rPr>
          <w:rFonts w:ascii="Times New Roman" w:hAnsi="Times New Roman" w:cs="Times New Roman"/>
          <w:sz w:val="20"/>
          <w:szCs w:val="20"/>
          <w:lang w:val="en-US"/>
        </w:rPr>
        <w:t xml:space="preserve"> (SBP) </w:t>
      </w:r>
      <w:r w:rsidRPr="002155FA">
        <w:rPr>
          <w:rFonts w:ascii="Times New Roman" w:hAnsi="Times New Roman" w:cs="Times New Roman"/>
          <w:sz w:val="20"/>
          <w:szCs w:val="20"/>
          <w:lang w:val="en-US"/>
        </w:rPr>
        <w:t>over time</w:t>
      </w:r>
      <w:r w:rsidR="00C33AFB">
        <w:rPr>
          <w:rFonts w:ascii="Times New Roman" w:hAnsi="Times New Roman" w:cs="Times New Roman"/>
          <w:sz w:val="20"/>
          <w:szCs w:val="20"/>
          <w:lang w:val="en-US"/>
        </w:rPr>
        <w:t xml:space="preserve"> (A: office SBP ; B: 24-hour SBP)</w:t>
      </w:r>
      <w:r w:rsidRPr="002155FA">
        <w:rPr>
          <w:rFonts w:ascii="Times New Roman" w:hAnsi="Times New Roman" w:cs="Times New Roman"/>
          <w:sz w:val="20"/>
          <w:szCs w:val="20"/>
          <w:lang w:val="en-US"/>
        </w:rPr>
        <w:t>. We selected from Patel et al. those that met the following criteria: no use of blood pressure lowering drugs in the control group and a follow-up ≥ 12 weeks. Results were obtained using a random effect</w:t>
      </w:r>
      <w:r w:rsidR="00004AAE">
        <w:rPr>
          <w:rFonts w:ascii="Times New Roman" w:hAnsi="Times New Roman" w:cs="Times New Roman"/>
          <w:sz w:val="20"/>
          <w:szCs w:val="20"/>
          <w:lang w:val="en-US"/>
        </w:rPr>
        <w:t>s</w:t>
      </w:r>
      <w:bookmarkStart w:id="0" w:name="_GoBack"/>
      <w:bookmarkEnd w:id="0"/>
      <w:r w:rsidRPr="002155FA">
        <w:rPr>
          <w:rFonts w:ascii="Times New Roman" w:hAnsi="Times New Roman" w:cs="Times New Roman"/>
          <w:sz w:val="20"/>
          <w:szCs w:val="20"/>
          <w:lang w:val="en-US"/>
        </w:rPr>
        <w:t xml:space="preserve"> model, weighted by using the inverse of standard error.</w:t>
      </w:r>
      <w:r w:rsidR="00B7623A" w:rsidRPr="002155FA">
        <w:rPr>
          <w:rFonts w:ascii="Times New Roman" w:hAnsi="Times New Roman" w:cs="Times New Roman"/>
          <w:sz w:val="20"/>
          <w:szCs w:val="20"/>
          <w:lang w:val="en-US"/>
        </w:rPr>
        <w:fldChar w:fldCharType="begin"/>
      </w:r>
      <w:r w:rsidR="007B5E14">
        <w:rPr>
          <w:rFonts w:ascii="Times New Roman" w:hAnsi="Times New Roman" w:cs="Times New Roman"/>
          <w:sz w:val="20"/>
          <w:szCs w:val="20"/>
          <w:lang w:val="en-US"/>
        </w:rPr>
        <w:instrText xml:space="preserve"> ADDIN REFMGR.CITE &lt;Refman&gt;&lt;Cite&gt;&lt;Author&gt;Laird&lt;/Author&gt;&lt;Year&gt;1982&lt;/Year&gt;&lt;RecNum&gt;297&lt;/RecNum&gt;&lt;IDText&gt;Random-effects models for longitudinal data&lt;/IDText&gt;&lt;MDL Ref_Type="Journal"&gt;&lt;Ref_Type&gt;Journal&lt;/Ref_Type&gt;&lt;Ref_ID&gt;297&lt;/Ref_ID&gt;&lt;Title_Primary&gt;Random-effects models for longitudinal data&lt;/Title_Primary&gt;&lt;Authors_Primary&gt;Laird,N.M.&lt;/Authors_Primary&gt;&lt;Authors_Primary&gt;Ware,J.H.&lt;/Authors_Primary&gt;&lt;Date_Primary&gt;1982/12&lt;/Date_Primary&gt;&lt;Keywords&gt;adverse effects&lt;/Keywords&gt;&lt;Keywords&gt;Air Pollution&lt;/Keywords&gt;&lt;Keywords&gt;analysis&lt;/Keywords&gt;&lt;Keywords&gt;Body Height&lt;/Keywords&gt;&lt;Keywords&gt;Child&lt;/Keywords&gt;&lt;Keywords&gt;Female&lt;/Keywords&gt;&lt;Keywords&gt;Forced Expiratory Flow Rates&lt;/Keywords&gt;&lt;Keywords&gt;Humans&lt;/Keywords&gt;&lt;Keywords&gt;Longitudinal Studies&lt;/Keywords&gt;&lt;Keywords&gt;Male&lt;/Keywords&gt;&lt;Keywords&gt;Models,Theoretical&lt;/Keywords&gt;&lt;Keywords&gt;Probability&lt;/Keywords&gt;&lt;Keywords&gt;Statistics as Topic&lt;/Keywords&gt;&lt;Reprint&gt;Not in File&lt;/Reprint&gt;&lt;Start_Page&gt;963&lt;/Start_Page&gt;&lt;End_Page&gt;974&lt;/End_Page&gt;&lt;Periodical&gt;Biometrics&lt;/Periodical&gt;&lt;Volume&gt;38&lt;/Volume&gt;&lt;Issue&gt;4&lt;/Issue&gt;&lt;Web_URL&gt;PM:7168798&lt;/Web_URL&gt;&lt;ZZ_JournalStdAbbrev&gt;&lt;f name="System"&gt;Biometrics&lt;/f&gt;&lt;/ZZ_JournalStdAbbrev&gt;&lt;ZZ_WorkformID&gt;1&lt;/ZZ_WorkformID&gt;&lt;/MDL&gt;&lt;/Cite&gt;&lt;/Refman&gt;</w:instrText>
      </w:r>
      <w:r w:rsidR="00B7623A" w:rsidRPr="002155FA">
        <w:rPr>
          <w:rFonts w:ascii="Times New Roman" w:hAnsi="Times New Roman" w:cs="Times New Roman"/>
          <w:sz w:val="20"/>
          <w:szCs w:val="20"/>
          <w:lang w:val="en-US"/>
        </w:rPr>
        <w:fldChar w:fldCharType="separate"/>
      </w:r>
      <w:r w:rsidR="00215F9B" w:rsidRPr="002155FA">
        <w:rPr>
          <w:rFonts w:ascii="Times New Roman" w:hAnsi="Times New Roman" w:cs="Times New Roman"/>
          <w:noProof/>
          <w:sz w:val="20"/>
          <w:szCs w:val="20"/>
          <w:lang w:val="en-US"/>
        </w:rPr>
        <w:t>[4</w:t>
      </w:r>
      <w:r w:rsidR="00D573FD">
        <w:rPr>
          <w:rFonts w:ascii="Times New Roman" w:hAnsi="Times New Roman" w:cs="Times New Roman"/>
          <w:noProof/>
          <w:sz w:val="20"/>
          <w:szCs w:val="20"/>
          <w:lang w:val="en-US"/>
        </w:rPr>
        <w:t>2</w:t>
      </w:r>
      <w:r w:rsidR="00215F9B" w:rsidRPr="002155FA">
        <w:rPr>
          <w:rFonts w:ascii="Times New Roman" w:hAnsi="Times New Roman" w:cs="Times New Roman"/>
          <w:noProof/>
          <w:sz w:val="20"/>
          <w:szCs w:val="20"/>
          <w:lang w:val="en-US"/>
        </w:rPr>
        <w:t>]</w:t>
      </w:r>
      <w:r w:rsidR="00B7623A" w:rsidRPr="002155FA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  <w:r w:rsidRPr="002155FA">
        <w:rPr>
          <w:rFonts w:ascii="Times New Roman" w:hAnsi="Times New Roman" w:cs="Times New Roman"/>
          <w:sz w:val="20"/>
          <w:szCs w:val="20"/>
          <w:lang w:val="en-US"/>
        </w:rPr>
        <w:t xml:space="preserve"> The mean differences of 4.0 mmHg and 0.9 mmHg reflect a reduction in SBP</w:t>
      </w:r>
      <w:r w:rsidR="00C33AFB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C33AFB" w:rsidRDefault="00C33AFB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:rsidR="00A80F96" w:rsidRPr="002155FA" w:rsidRDefault="00B7623A" w:rsidP="002155FA">
      <w:pPr>
        <w:spacing w:before="240"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7623A">
        <w:rPr>
          <w:rFonts w:ascii="Times New Roman" w:hAnsi="Times New Roman" w:cs="Times New Roman"/>
          <w:noProof/>
          <w:sz w:val="20"/>
          <w:szCs w:val="20"/>
          <w:lang w:eastAsia="nl-NL"/>
        </w:rPr>
        <w:lastRenderedPageBreak/>
        <w:pict>
          <v:group id="Groep 2" o:spid="_x0000_s1026" style="position:absolute;margin-left:-24.6pt;margin-top:-44.15pt;width:495.8pt;height:214.3pt;z-index:251659264" coordsize="63608,2749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">
            <v:group id="_x0000_s1027" style="position:absolute;left:2806;width:27468;height:27496" coordorigin="2806" coordsize="27468,2749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jAbXMQAAADaAAAA&#10;DwAAAAAAAAAAAAAAAACqAgAAZHJzL2Rvd25yZXYueG1sUEsFBgAAAAAEAAQA+gAAAJsDAAAAAA==&#10;">
              <v:shape id="Picture 4" o:spid="_x0000_s1028" type="#_x0000_t75" style="position:absolute;left:2806;width:4743;height:2743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59YWfCAAAA2wAAAA8AAABkcnMvZG93bnJldi54bWxET02LwjAQvS/4H8IIXhZN9SC1GkUEQfCw&#10;rHrQ29DMNt02k9JErfvrN4LgbR7vcxarztbiRq0vHSsYjxIQxLnTJRcKTsftMAXhA7LG2jEpeJCH&#10;1bL3scBMuzt/0+0QChFD2GeowITQZFL63JBFP3INceR+XGsxRNgWUrd4j+G2lpMkmUqLJccGgw1t&#10;DOXV4WoVfM0u47T6vOJ+e0qr89kcqfz9U2rQ79ZzEIG68Ba/3Dsd50/g+Us8QC7/AQ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+fWFnwgAAANsAAAAPAAAAAAAAAAAAAAAAAJ8C&#10;AABkcnMvZG93bnJldi54bWxQSwUGAAAAAAQABAD3AAAAjgMAAAAA&#10;" fillcolor="#4f81bd [3204]" strokecolor="black [3213]">
                <v:imagedata r:id="rId11" o:title="" cropright="58737f"/>
                <v:shadow color="#eeece1 [3214]"/>
              </v:shape>
              <v:shape id="Picture 5" o:spid="_x0000_s1029" type="#_x0000_t75" style="position:absolute;left:6557;top:64;width:23717;height:2743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ewlmXDAAAA2wAAAA8AAABkcnMvZG93bnJldi54bWxET0trwkAQvhf6H5YRvNWNCiKpq9SKoOjB&#10;Rw/tbZqdZkOzsyG7JvHfu4LgbT6+58wWnS1FQ7UvHCsYDhIQxJnTBecKvs7rtykIH5A1lo5JwZU8&#10;LOavLzNMtWv5SM0p5CKGsE9RgQmhSqX0mSGLfuAq4sj9udpiiLDOpa6xjeG2lKMkmUiLBccGgxV9&#10;Gsr+Txer4PC7HV+Xl2l7KLr9j25WJt99L5Xq97qPdxCBuvAUP9wbHeeP4f5LPEDOb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h7CWZcMAAADbAAAADwAAAAAAAAAAAAAAAACf&#10;AgAAZHJzL2Rvd25yZXYueG1sUEsFBgAAAAAEAAQA9wAAAI8DAAAAAA==&#10;" fillcolor="#4f81bd [3204]" strokecolor="black [3213]">
                <v:imagedata r:id="rId11" o:title="" cropleft="16826f" cropright="14713f"/>
                <v:shadow color="#eeece1 [3214]"/>
              </v:shape>
            </v:group>
            <v:group id="Groep 4" o:spid="_x0000_s1030" style="position:absolute;left:36393;width:27215;height:27432" coordorigin="36393" coordsize="27214,2743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pUms8UAAADaAAAADwAAAGRycy9kb3ducmV2LnhtbESPT2vCQBTE7wW/w/KE&#10;3uom2haJrhJCLT2EQlUQb4/sMwlm34bsNn++fbdQ6HGYmd8w2/1oGtFT52rLCuJFBIK4sLrmUsH5&#10;dHhag3AeWWNjmRRM5GC/mz1sMdF24C/qj74UAcIuQQWV920ipSsqMugWtiUO3s12Bn2QXSl1h0OA&#10;m0Yuo+hVGqw5LFTYUlZRcT9+GwXvAw7pKn7r8/stm66nl89LHpNSj/Mx3YDwNPr/8F/7Qyt4ht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KVJrPFAAAA2gAA&#10;AA8AAAAAAAAAAAAAAAAAqgIAAGRycy9kb3ducmV2LnhtbFBLBQYAAAAABAAEAPoAAACcAwAAAAA=&#10;">
              <v:shape id="Picture 2" o:spid="_x0000_s1031" type="#_x0000_t75" style="position:absolute;left:36393;width:5830;height:2743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KNfrHEAAAA2wAAAA8AAABkcnMvZG93bnJldi54bWxEjzFvwkAMhfdK/IeTkboguJShoMCBAqIS&#10;KxQGNpMzSZScL80dEP59PVTqZus9v/d5ue5dox7UhcqzgY9JAoo497biwsDp+2s8BxUissXGMxl4&#10;UYD1avC2xNT6Jx/ocYyFkhAOKRooY2xTrUNeksMw8S2xaDffOYyydoW2HT4l3DV6miSf2mHF0lBi&#10;S9uS8vp4dwbqXZGN6umPm82z63aGl8P5NtoY8z7sswWoSH38N/9d763gC738IgPo1S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CKNfrHEAAAA2wAAAA8AAAAAAAAAAAAAAAAA&#10;nwIAAGRycy9kb3ducmV2LnhtbFBLBQYAAAAABAAEAPcAAACQAwAAAAA=&#10;" fillcolor="#4f81bd [3204]" strokecolor="black [3213]">
                <v:imagedata r:id="rId12" o:title="" cropright="57180f"/>
                <v:shadow color="#eeece1 [3214]"/>
              </v:shape>
              <v:shape id="Picture 3" o:spid="_x0000_s1032" type="#_x0000_t75" style="position:absolute;left:40272;width:23336;height:2743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w3yvXAAAAA2wAAAA8AAABkcnMvZG93bnJldi54bWxET81qwkAQvhd8h2UEb3WTphSJrqIFsadA&#10;ow8wZsckuDsbshuNPn23UOhtPr7fWW1Ga8SNet86VpDOExDEldMt1wpOx/3rAoQPyBqNY1LwIA+b&#10;9eRlhbl2d/6mWxlqEUPY56igCaHLpfRVQxb93HXEkbu43mKIsK+l7vEew62Rb0nyIS22HBsa7Oiz&#10;oepaDlbBwGafpUN2KLNi9yzOZij0e6HUbDpulyACjeFf/Of+0nF+Cr+/xAPk+gc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vDfK9cAAAADbAAAADwAAAAAAAAAAAAAAAACfAgAA&#10;ZHJzL2Rvd25yZXYueG1sUEsFBgAAAAAEAAQA9wAAAIwDAAAAAA==&#10;" fillcolor="#4f81bd [3204]" strokecolor="black [3213]">
                <v:imagedata r:id="rId12" o:title="" cropleft="16870f" cropright="15215f"/>
                <v:shadow color="#eeece1 [3214]"/>
              </v:shape>
            </v:group>
            <v:group id="Groep 5" o:spid="_x0000_s1033" style="position:absolute;top:736;width:45475;height:25864" coordorigin=",736" coordsize="45475,2586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PdmDKMQAAADaAAAA&#10;DwAAAAAAAAAAAAAAAACqAgAAZHJzL2Rvd25yZXYueG1sUEsFBgAAAAAEAAQA+gAAAJsDAAAAAA==&#10;"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kstvak 1" o:spid="_x0000_s1034" type="#_x0000_t202" style="position:absolute;left:7549;top:23691;width:4316;height:27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5W1+MEA&#10;AADaAAAADwAAAGRycy9kb3ducmV2LnhtbESPQWvCQBSE70L/w/KE3nRjoSKpawi2BQ9equn9kX3N&#10;hmbfhuyrif/eFYQeh5n5htkWk+/UhYbYBjawWmagiOtgW24MVOfPxQZUFGSLXWAycKUIxe5ptsXc&#10;hpG/6HKSRiUIxxwNOJE+1zrWjjzGZeiJk/cTBo+S5NBoO+CY4L7TL1m21h5bTgsOe9o7qn9Pf96A&#10;iC1X1+rDx8P3dHwfXVa/YmXM83wq30AJTfIffrQP1sAa7lfSDdC7G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uVtfjBAAAA2gAAAA8AAAAAAAAAAAAAAAAAmAIAAGRycy9kb3du&#10;cmV2LnhtbFBLBQYAAAAABAAEAPUAAACGAwAAAAA=&#10;" filled="f" stroked="f">
                <v:textbox style="mso-fit-shape-to-text:t">
                  <w:txbxContent>
                    <w:p w:rsidR="00E05E69" w:rsidRDefault="00E05E69" w:rsidP="00E05E69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5"/>
                          <w:szCs w:val="25"/>
                          <w:lang w:val="en-US"/>
                        </w:rPr>
                        <w:t>A</w:t>
                      </w:r>
                    </w:p>
                  </w:txbxContent>
                </v:textbox>
              </v:shape>
              <v:shape id="Tekstvak 6" o:spid="_x0000_s1035" type="#_x0000_t202" style="position:absolute;left:41158;top:23836;width:4317;height:27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NkQY8EA&#10;AADaAAAADwAAAGRycy9kb3ducmV2LnhtbESPT2vCQBTE7wW/w/IEb3VjwbZEVxH/gIdeauP9kX1m&#10;g9m3Iftq4rd3hUKPw8z8hlmuB9+oG3WxDmxgNs1AEZfB1lwZKH4Or5+goiBbbAKTgTtFWK9GL0vM&#10;bej5m24nqVSCcMzRgBNpc61j6chjnIaWOHmX0HmUJLtK2w77BPeNfsuyd+2x5rTgsKWto/J6+vUG&#10;ROxmdi/2Ph7Pw9eud1k5x8KYyXjYLEAJDfIf/msfrYEPeF5JN0Cv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TZEGPBAAAA2gAAAA8AAAAAAAAAAAAAAAAAmAIAAGRycy9kb3du&#10;cmV2LnhtbFBLBQYAAAAABAAEAPUAAACGAwAAAAA=&#10;" filled="f" stroked="f">
                <v:textbox style="mso-fit-shape-to-text:t">
                  <w:txbxContent>
                    <w:p w:rsidR="00E05E69" w:rsidRDefault="00E05E69" w:rsidP="00E05E69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5"/>
                          <w:szCs w:val="25"/>
                          <w:lang w:val="en-US"/>
                        </w:rPr>
                        <w:t>B</w:t>
                      </w:r>
                    </w:p>
                  </w:txbxContent>
                </v:textbox>
              </v:shape>
              <v:shape id="Tekstvak 2" o:spid="_x0000_s1036" type="#_x0000_t202" style="position:absolute;left:-10784;top:11538;width:24373;height:2806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qBtt8EA&#10;AADaAAAADwAAAGRycy9kb3ducmV2LnhtbERPy4rCMBTdC/MP4Q64kTFVRGeqUQbxuRGsMuDu0lzb&#10;Ms1NaaJWv94sBJeH857MGlOKK9WusKyg141AEKdWF5wpOB6WX98gnEfWWFomBXdyMJt+tCYYa3vj&#10;PV0Tn4kQwi5GBbn3VSylS3My6Lq2Ig7c2dYGfYB1JnWNtxBuStmPoqE0WHBoyLGieU7pf3IxCkbr&#10;3fDk5+ZRnFbR9mfRMdtq8KdU+7P5HYPw1Pi3+OXeaAVha7gSboCcP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qgbbfBAAAA2gAAAA8AAAAAAAAAAAAAAAAAmAIAAGRycy9kb3du&#10;cmV2LnhtbFBLBQYAAAAABAAEAPUAAACGAwAAAAA=&#10;" stroked="f">
                <v:textbox>
                  <w:txbxContent>
                    <w:p w:rsidR="00E05E69" w:rsidRPr="00E05E69" w:rsidRDefault="00E05E69" w:rsidP="00E05E69">
                      <w:pPr>
                        <w:pStyle w:val="NormalWeb"/>
                        <w:spacing w:before="0" w:beforeAutospacing="0" w:after="200" w:afterAutospacing="0" w:line="276" w:lineRule="auto"/>
                        <w:rPr>
                          <w:lang w:val="en-US"/>
                        </w:rPr>
                      </w:pPr>
                      <w:r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  <w:lang w:val="en-US"/>
                        </w:rPr>
                        <w:t>Change in 24-hour SBP (mmHg)</w:t>
                      </w:r>
                    </w:p>
                  </w:txbxContent>
                </v:textbox>
              </v:shape>
              <v:shape id="Tekstvak 2" o:spid="_x0000_s1037" type="#_x0000_t202" style="position:absolute;left:22657;top:11520;width:24373;height:2806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ezILMQA&#10;AADaAAAADwAAAGRycy9kb3ducmV2LnhtbESPT4vCMBTE74LfITzBi6zpiuhajbKIf9aLoLsI3h7N&#10;sy02L6WJWv30G0HwOMzMb5jJrDaFuFLlcssKPrsRCOLE6pxTBX+/y48vEM4jaywsk4I7OZhNm40J&#10;xtreeEfXvU9FgLCLUUHmfRlL6ZKMDLquLYmDd7KVQR9klUpd4S3ATSF7UTSQBnMOCxmWNM8oOe8v&#10;RsFwvR0c/dw88uMq2owWHbMp+wel2q36ewzCU+3f4Vf7RysYwfNKuAFy+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XsyCzEAAAA2gAAAA8AAAAAAAAAAAAAAAAAmAIAAGRycy9k&#10;b3ducmV2LnhtbFBLBQYAAAAABAAEAPUAAACJAwAAAAA=&#10;" stroked="f">
                <v:textbox>
                  <w:txbxContent>
                    <w:p w:rsidR="00E05E69" w:rsidRPr="00E05E69" w:rsidRDefault="00E05E69" w:rsidP="00E05E69">
                      <w:pPr>
                        <w:pStyle w:val="NormalWeb"/>
                        <w:spacing w:before="0" w:beforeAutospacing="0" w:after="200" w:afterAutospacing="0" w:line="276" w:lineRule="auto"/>
                        <w:rPr>
                          <w:lang w:val="en-US"/>
                        </w:rPr>
                      </w:pPr>
                      <w:r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  <w:lang w:val="en-US"/>
                        </w:rPr>
                        <w:t>Change in office SBP (mmHg)</w:t>
                      </w:r>
                    </w:p>
                  </w:txbxContent>
                </v:textbox>
              </v:shape>
            </v:group>
          </v:group>
        </w:pict>
      </w:r>
    </w:p>
    <w:p w:rsidR="00B70F06" w:rsidRPr="002155FA" w:rsidRDefault="00B70F06" w:rsidP="002155FA">
      <w:pPr>
        <w:spacing w:before="240"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E05E69" w:rsidRDefault="00E05E69" w:rsidP="002155FA">
      <w:pPr>
        <w:spacing w:before="240"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E05E69" w:rsidRDefault="00E05E69" w:rsidP="002155FA">
      <w:pPr>
        <w:spacing w:before="240"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E05E69" w:rsidRDefault="00E05E69" w:rsidP="002155FA">
      <w:pPr>
        <w:spacing w:before="240"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E05E69" w:rsidRDefault="00E05E69" w:rsidP="002155FA">
      <w:pPr>
        <w:spacing w:before="240"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E05E69" w:rsidRDefault="00E05E69" w:rsidP="002155FA">
      <w:pPr>
        <w:spacing w:before="240"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E05E69" w:rsidRDefault="00E05E69" w:rsidP="002155FA">
      <w:pPr>
        <w:spacing w:before="240"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A80F96" w:rsidRPr="002155FA" w:rsidRDefault="00B70F06" w:rsidP="002155FA">
      <w:pPr>
        <w:spacing w:before="240"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600EA">
        <w:rPr>
          <w:rFonts w:ascii="Times New Roman" w:hAnsi="Times New Roman" w:cs="Times New Roman"/>
          <w:b/>
          <w:sz w:val="20"/>
          <w:szCs w:val="20"/>
          <w:lang w:val="en-US"/>
        </w:rPr>
        <w:t>Fig</w:t>
      </w:r>
      <w:r w:rsidR="007C4637" w:rsidRPr="004600EA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Pr="004600EA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7C4637" w:rsidRPr="004600EA">
        <w:rPr>
          <w:rFonts w:ascii="Times New Roman" w:hAnsi="Times New Roman" w:cs="Times New Roman"/>
          <w:b/>
          <w:sz w:val="20"/>
          <w:szCs w:val="20"/>
          <w:lang w:val="en-US"/>
        </w:rPr>
        <w:t>3</w:t>
      </w:r>
      <w:r w:rsidR="007C4637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A80F96" w:rsidRPr="002155FA">
        <w:rPr>
          <w:rFonts w:ascii="Times New Roman" w:hAnsi="Times New Roman" w:cs="Times New Roman"/>
          <w:sz w:val="20"/>
          <w:szCs w:val="20"/>
          <w:lang w:val="en-US"/>
        </w:rPr>
        <w:t>Individual changes in BP after RDN, in patients with accessory renal arteries (</w:t>
      </w:r>
      <w:r w:rsidR="00E05E69">
        <w:rPr>
          <w:rFonts w:ascii="Times New Roman" w:hAnsi="Times New Roman" w:cs="Times New Roman"/>
          <w:sz w:val="20"/>
          <w:szCs w:val="20"/>
          <w:lang w:val="en-US"/>
        </w:rPr>
        <w:t>A</w:t>
      </w:r>
      <w:r w:rsidR="00A80F96" w:rsidRPr="002155FA">
        <w:rPr>
          <w:rFonts w:ascii="Times New Roman" w:hAnsi="Times New Roman" w:cs="Times New Roman"/>
          <w:sz w:val="20"/>
          <w:szCs w:val="20"/>
          <w:lang w:val="en-US"/>
        </w:rPr>
        <w:t xml:space="preserve">, n=8 and </w:t>
      </w:r>
      <w:r w:rsidR="00E05E69">
        <w:rPr>
          <w:rFonts w:ascii="Times New Roman" w:hAnsi="Times New Roman" w:cs="Times New Roman"/>
          <w:sz w:val="20"/>
          <w:szCs w:val="20"/>
          <w:lang w:val="en-US"/>
        </w:rPr>
        <w:t>B</w:t>
      </w:r>
      <w:r w:rsidR="00A80F96" w:rsidRPr="002155FA">
        <w:rPr>
          <w:rFonts w:ascii="Times New Roman" w:hAnsi="Times New Roman" w:cs="Times New Roman"/>
          <w:sz w:val="20"/>
          <w:szCs w:val="20"/>
          <w:lang w:val="en-US"/>
        </w:rPr>
        <w:t xml:space="preserve">, n=13) </w:t>
      </w:r>
      <w:r w:rsidR="00A80F96" w:rsidRPr="002155FA">
        <w:rPr>
          <w:rFonts w:ascii="Times New Roman" w:hAnsi="Times New Roman" w:cs="Times New Roman"/>
          <w:sz w:val="20"/>
          <w:szCs w:val="20"/>
          <w:lang w:val="en-US"/>
        </w:rPr>
        <w:br/>
        <w:t>SBP, systolic blood pressure</w:t>
      </w:r>
    </w:p>
    <w:p w:rsidR="00B70F06" w:rsidRPr="002155FA" w:rsidRDefault="00B70F06" w:rsidP="002155FA">
      <w:pPr>
        <w:spacing w:before="240"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E05E69" w:rsidRDefault="00E05E69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br w:type="page"/>
      </w:r>
    </w:p>
    <w:p w:rsidR="00E05E69" w:rsidRDefault="00B7623A" w:rsidP="002155FA">
      <w:pPr>
        <w:spacing w:before="24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B7623A">
        <w:rPr>
          <w:rFonts w:ascii="Times New Roman" w:hAnsi="Times New Roman" w:cs="Times New Roman"/>
          <w:b/>
          <w:noProof/>
          <w:sz w:val="20"/>
          <w:szCs w:val="20"/>
          <w:lang w:eastAsia="nl-NL"/>
        </w:rPr>
        <w:lastRenderedPageBreak/>
        <w:pict>
          <v:group id="Groep 8" o:spid="_x0000_s1038" style="position:absolute;margin-left:3.15pt;margin-top:-58.85pt;width:446pt;height:193.6pt;z-index:251661312;mso-width-relative:margin;mso-height-relative:margin" coordsize="82468,3279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">
            <v:shape id="Picture 5" o:spid="_x0000_s1039" type="#_x0000_t75" style="position:absolute;left:42082;width:40386;height:3236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" fillcolor="#4f81bd [3204]" strokecolor="black [3213]">
              <v:imagedata r:id="rId13" o:title=""/>
              <v:shadow color="#eeece1 [3214]"/>
            </v:shape>
            <v:shape id="Picture 3" o:spid="_x0000_s1040" type="#_x0000_t75" style="position:absolute;left:172;width:40386;height:3236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" fillcolor="#4f81bd [3204]" strokecolor="black [3213]">
              <v:imagedata r:id="rId14" o:title=""/>
              <v:shadow color="#eeece1 [3214]"/>
            </v:shape>
            <v:shape id="Tekstvak 6" o:spid="_x0000_s1041" type="#_x0000_t202" style="position:absolute;top:29190;width:3918;height:360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2lNjcEA&#10;AADbAAAADwAAAGRycy9kb3ducmV2LnhtbERPTWvCQBC9F/wPywjedFextcZsRFoKPbWYtoK3ITsm&#10;wexsyG5N/PduQehtHu9z0u1gG3GhzteONcxnCgRx4UzNpYbvr7fpMwgfkA02jknDlTxss9FDiolx&#10;Pe/pkodSxBD2CWqoQmgTKX1RkUU/cy1x5E6usxgi7EppOuxjuG3kQqknabHm2FBhSy8VFef812r4&#10;+TgdD0v1Wb7ax7Z3g5Js11LryXjYbUAEGsK/+O5+N3H+Cv5+iQfI7AY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NpTY3BAAAA2wAAAA8AAAAAAAAAAAAAAAAAmAIAAGRycy9kb3du&#10;cmV2LnhtbFBLBQYAAAAABAAEAPUAAACGAwAAAAA=&#10;" filled="f" stroked="f">
              <v:textbox>
                <w:txbxContent>
                  <w:p w:rsidR="00E05E69" w:rsidRDefault="00E05E69" w:rsidP="00E05E69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="Arial" w:hAnsi="Arial" w:cs="Arial"/>
                        <w:b/>
                        <w:bCs/>
                        <w:color w:val="000000" w:themeColor="text1"/>
                        <w:kern w:val="24"/>
                        <w:sz w:val="25"/>
                        <w:szCs w:val="25"/>
                      </w:rPr>
                      <w:t>A</w:t>
                    </w:r>
                  </w:p>
                </w:txbxContent>
              </v:textbox>
            </v:shape>
            <v:shape id="Tekstvak 7" o:spid="_x0000_s1042" type="#_x0000_t202" style="position:absolute;left:41956;top:29120;width:3918;height:360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vbZ/8QA&#10;AADbAAAADwAAAGRycy9kb3ducmV2LnhtbESPT2vCQBDF70K/wzIFb7rbYkWjq5SWgqcW4x/wNmTH&#10;JDQ7G7JbE79951DobYb35r3frLeDb9SNulgHtvA0NaCIi+BqLi0cDx+TBaiYkB02gcnCnSJsNw+j&#10;NWYu9LynW55KJSEcM7RQpdRmWseiIo9xGlpi0a6h85hk7UrtOuwl3Df62Zi59lizNFTY0ltFxXf+&#10;4y2cPq+X88x8le/+pe3DYDT7pbZ2/Di8rkAlGtK/+e965wRfYOUXGUBv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L22f/EAAAA2wAAAA8AAAAAAAAAAAAAAAAAmAIAAGRycy9k&#10;b3ducmV2LnhtbFBLBQYAAAAABAAEAPUAAACJAwAAAAA=&#10;" filled="f" stroked="f">
              <v:textbox>
                <w:txbxContent>
                  <w:p w:rsidR="00E05E69" w:rsidRDefault="00E05E69" w:rsidP="00E05E69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="Arial" w:hAnsi="Arial" w:cs="Arial"/>
                        <w:b/>
                        <w:bCs/>
                        <w:color w:val="000000" w:themeColor="text1"/>
                        <w:kern w:val="24"/>
                        <w:sz w:val="25"/>
                        <w:szCs w:val="25"/>
                      </w:rPr>
                      <w:t>B</w:t>
                    </w:r>
                  </w:p>
                </w:txbxContent>
              </v:textbox>
            </v:shape>
          </v:group>
        </w:pict>
      </w:r>
    </w:p>
    <w:p w:rsidR="00E05E69" w:rsidRDefault="00E05E69" w:rsidP="002155FA">
      <w:pPr>
        <w:spacing w:before="24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E05E69" w:rsidRDefault="00E05E69" w:rsidP="002155FA">
      <w:pPr>
        <w:spacing w:before="24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E05E69" w:rsidRDefault="00E05E69" w:rsidP="002155FA">
      <w:pPr>
        <w:spacing w:before="24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E05E69" w:rsidRDefault="00E05E69" w:rsidP="002155FA">
      <w:pPr>
        <w:spacing w:before="24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E05E69" w:rsidRDefault="00E05E69" w:rsidP="002155FA">
      <w:pPr>
        <w:spacing w:before="24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E05E69" w:rsidRDefault="00E05E69" w:rsidP="002155FA">
      <w:pPr>
        <w:spacing w:before="24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B9216F" w:rsidRPr="002155FA" w:rsidRDefault="00B70F06" w:rsidP="002155FA">
      <w:pPr>
        <w:spacing w:before="24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4600EA">
        <w:rPr>
          <w:rFonts w:ascii="Times New Roman" w:hAnsi="Times New Roman" w:cs="Times New Roman"/>
          <w:b/>
          <w:sz w:val="20"/>
          <w:szCs w:val="20"/>
          <w:lang w:val="en-US"/>
        </w:rPr>
        <w:t>Fig</w:t>
      </w:r>
      <w:r w:rsidR="007C4637" w:rsidRPr="004600EA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Pr="004600EA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7C4637" w:rsidRPr="004600EA">
        <w:rPr>
          <w:rFonts w:ascii="Times New Roman" w:hAnsi="Times New Roman" w:cs="Times New Roman"/>
          <w:b/>
          <w:sz w:val="20"/>
          <w:szCs w:val="20"/>
          <w:lang w:val="en-US"/>
        </w:rPr>
        <w:t>4</w:t>
      </w:r>
      <w:r w:rsidR="007C4637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A80F96" w:rsidRPr="002155FA">
        <w:rPr>
          <w:rFonts w:ascii="Times New Roman" w:hAnsi="Times New Roman" w:cs="Times New Roman"/>
          <w:sz w:val="20"/>
          <w:szCs w:val="20"/>
          <w:lang w:val="en-US"/>
        </w:rPr>
        <w:t>The relation between percentage dipping at baseline and change in SBP after RDN. For every percentage increase in dipping at baseline, the mean change in 24-hour SBP is 0.76 mmHg (A) and for office SBP 0.82 mmHg after RDN (B).This means that patients with more nocturnal dipping have less reduction in BP after RDN.</w:t>
      </w:r>
      <w:r w:rsidR="007C463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80F96" w:rsidRPr="002155FA">
        <w:rPr>
          <w:rFonts w:ascii="Times New Roman" w:hAnsi="Times New Roman" w:cs="Times New Roman"/>
          <w:sz w:val="20"/>
          <w:szCs w:val="20"/>
          <w:lang w:val="en-US"/>
        </w:rPr>
        <w:t>SBP, systolic blood pressure</w:t>
      </w:r>
    </w:p>
    <w:p w:rsidR="00B9216F" w:rsidRPr="002155FA" w:rsidRDefault="00B9216F" w:rsidP="002155FA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155FA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:rsidR="00B70F06" w:rsidRPr="002155FA" w:rsidRDefault="00B70F06" w:rsidP="002155FA">
      <w:pPr>
        <w:spacing w:before="24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B70F06" w:rsidRPr="002155FA" w:rsidRDefault="00B70F06" w:rsidP="002155F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B70F06" w:rsidRPr="002155FA" w:rsidSect="00CA797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DD9901F" w15:done="0"/>
  <w15:commentEx w15:paraId="2E7ACB48" w15:done="0"/>
  <w15:commentEx w15:paraId="37D550B7" w15:done="0"/>
  <w15:commentEx w15:paraId="0D8641DE" w15:done="0"/>
  <w15:commentEx w15:paraId="53195F06" w15:done="0"/>
  <w15:commentEx w15:paraId="337D4A3F" w15:done="0"/>
  <w15:commentEx w15:paraId="78E224DB" w15:done="0"/>
  <w15:commentEx w15:paraId="0BEACB4E" w15:done="0"/>
  <w15:commentEx w15:paraId="19108A9D" w15:paraIdParent="0BEACB4E" w15:done="0"/>
  <w15:commentEx w15:paraId="0D34190F" w15:done="0"/>
  <w15:commentEx w15:paraId="28DF4CA8" w15:done="0"/>
  <w15:commentEx w15:paraId="774BFC58" w15:done="0"/>
  <w15:commentEx w15:paraId="5A6DDA17" w15:done="0"/>
  <w15:commentEx w15:paraId="152F5164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2451F" w:rsidRDefault="0002451F" w:rsidP="00CD6EA6">
      <w:pPr>
        <w:spacing w:after="0" w:line="240" w:lineRule="auto"/>
      </w:pPr>
      <w:r>
        <w:separator/>
      </w:r>
    </w:p>
  </w:endnote>
  <w:endnote w:type="continuationSeparator" w:id="1">
    <w:p w:rsidR="0002451F" w:rsidRDefault="0002451F" w:rsidP="00CD6E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2451F" w:rsidRDefault="0002451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2451F" w:rsidRDefault="0002451F" w:rsidP="00CD6EA6">
      <w:pPr>
        <w:spacing w:after="0" w:line="240" w:lineRule="auto"/>
      </w:pPr>
      <w:r>
        <w:separator/>
      </w:r>
    </w:p>
  </w:footnote>
  <w:footnote w:type="continuationSeparator" w:id="1">
    <w:p w:rsidR="0002451F" w:rsidRDefault="0002451F" w:rsidP="00CD6EA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6" type="#_x0000_t75" style="width:18.7pt;height:19.65pt;visibility:visible;mso-wrap-style:square" o:bullet="t">
        <v:imagedata r:id="rId1" o:title=""/>
      </v:shape>
    </w:pict>
  </w:numPicBullet>
  <w:abstractNum w:abstractNumId="0">
    <w:nsid w:val="1F6F2F6F"/>
    <w:multiLevelType w:val="hybridMultilevel"/>
    <w:tmpl w:val="C5F4B33C"/>
    <w:lvl w:ilvl="0" w:tplc="487AF8C2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22D622D"/>
    <w:multiLevelType w:val="hybridMultilevel"/>
    <w:tmpl w:val="1354C178"/>
    <w:lvl w:ilvl="0" w:tplc="F66C444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sz w:val="22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85909B3"/>
    <w:multiLevelType w:val="hybridMultilevel"/>
    <w:tmpl w:val="A786286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F547431"/>
    <w:multiLevelType w:val="hybridMultilevel"/>
    <w:tmpl w:val="B0A069B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1FB6136"/>
    <w:multiLevelType w:val="hybridMultilevel"/>
    <w:tmpl w:val="737E299C"/>
    <w:lvl w:ilvl="0" w:tplc="92F0848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EA35FCE"/>
    <w:multiLevelType w:val="hybridMultilevel"/>
    <w:tmpl w:val="545CD876"/>
    <w:lvl w:ilvl="0" w:tplc="AC4A23CA">
      <w:numFmt w:val="bullet"/>
      <w:lvlText w:val="-"/>
      <w:lvlJc w:val="left"/>
      <w:pPr>
        <w:ind w:left="720" w:hanging="360"/>
      </w:pPr>
      <w:rPr>
        <w:rFonts w:ascii="Segoe UI" w:eastAsia="Calibri" w:hAnsi="Segoe UI" w:cs="Segoe U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0B068A2"/>
    <w:multiLevelType w:val="hybridMultilevel"/>
    <w:tmpl w:val="D96214EE"/>
    <w:lvl w:ilvl="0" w:tplc="0413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7">
    <w:nsid w:val="7D557D5A"/>
    <w:multiLevelType w:val="hybridMultilevel"/>
    <w:tmpl w:val="129A1D36"/>
    <w:lvl w:ilvl="0" w:tplc="E1FAF762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6"/>
  </w:num>
  <w:num w:numId="4">
    <w:abstractNumId w:val="0"/>
  </w:num>
  <w:num w:numId="5">
    <w:abstractNumId w:val="7"/>
  </w:num>
  <w:num w:numId="6">
    <w:abstractNumId w:val="1"/>
  </w:num>
  <w:num w:numId="7">
    <w:abstractNumId w:val="3"/>
  </w:num>
  <w:num w:numId="8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Viktor Vorsteveld">
    <w15:presenceInfo w15:providerId="AD" w15:userId="S-1-5-21-1533551837-647129106-1287535205-4684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0"/>
    <w:footnote w:id="1"/>
  </w:footnotePr>
  <w:endnotePr>
    <w:endnote w:id="0"/>
    <w:endnote w:id="1"/>
  </w:endnotePr>
  <w:compat/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Clinical research in cardiology&lt;/Style&gt;&lt;LeftDelim&gt;{&lt;/LeftDelim&gt;&lt;RightDelim&gt;}&lt;/RightDelim&gt;&lt;FontName&gt;Times New Roman&lt;/FontName&gt;&lt;FontSize&gt;10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Renale denervatie&lt;/item&gt;&lt;/Libraries&gt;&lt;/ENLibraries&gt;"/>
  </w:docVars>
  <w:rsids>
    <w:rsidRoot w:val="00964E5F"/>
    <w:rsid w:val="00004AAE"/>
    <w:rsid w:val="00005C53"/>
    <w:rsid w:val="00011A4C"/>
    <w:rsid w:val="00011D5C"/>
    <w:rsid w:val="000131DF"/>
    <w:rsid w:val="000208ED"/>
    <w:rsid w:val="00020C8C"/>
    <w:rsid w:val="0002451F"/>
    <w:rsid w:val="00024DAA"/>
    <w:rsid w:val="00026DBD"/>
    <w:rsid w:val="000273FB"/>
    <w:rsid w:val="00027CDF"/>
    <w:rsid w:val="000307EC"/>
    <w:rsid w:val="00030DE1"/>
    <w:rsid w:val="000310C8"/>
    <w:rsid w:val="000311A4"/>
    <w:rsid w:val="00034B42"/>
    <w:rsid w:val="00034DF3"/>
    <w:rsid w:val="000377DC"/>
    <w:rsid w:val="00037933"/>
    <w:rsid w:val="000402CF"/>
    <w:rsid w:val="000417FE"/>
    <w:rsid w:val="00041F51"/>
    <w:rsid w:val="000423F6"/>
    <w:rsid w:val="00043458"/>
    <w:rsid w:val="00043496"/>
    <w:rsid w:val="000434F1"/>
    <w:rsid w:val="0004536C"/>
    <w:rsid w:val="000461BB"/>
    <w:rsid w:val="0004723A"/>
    <w:rsid w:val="000512C7"/>
    <w:rsid w:val="00065E10"/>
    <w:rsid w:val="00075B32"/>
    <w:rsid w:val="00075CA2"/>
    <w:rsid w:val="0007712F"/>
    <w:rsid w:val="000771CC"/>
    <w:rsid w:val="00082339"/>
    <w:rsid w:val="00083E83"/>
    <w:rsid w:val="00086EB2"/>
    <w:rsid w:val="00090476"/>
    <w:rsid w:val="00094E1B"/>
    <w:rsid w:val="000953BC"/>
    <w:rsid w:val="000954D6"/>
    <w:rsid w:val="00096180"/>
    <w:rsid w:val="00097DC2"/>
    <w:rsid w:val="000A226F"/>
    <w:rsid w:val="000A28C1"/>
    <w:rsid w:val="000A2FF8"/>
    <w:rsid w:val="000B03CF"/>
    <w:rsid w:val="000B07F6"/>
    <w:rsid w:val="000B0B6C"/>
    <w:rsid w:val="000B0FB6"/>
    <w:rsid w:val="000B2B2C"/>
    <w:rsid w:val="000B330D"/>
    <w:rsid w:val="000B3EE5"/>
    <w:rsid w:val="000B7AC7"/>
    <w:rsid w:val="000C27BA"/>
    <w:rsid w:val="000C2D25"/>
    <w:rsid w:val="000C354D"/>
    <w:rsid w:val="000C4BE0"/>
    <w:rsid w:val="000C4D2A"/>
    <w:rsid w:val="000C5804"/>
    <w:rsid w:val="000C7722"/>
    <w:rsid w:val="000C7AF4"/>
    <w:rsid w:val="000D414A"/>
    <w:rsid w:val="000D5DE3"/>
    <w:rsid w:val="000D6043"/>
    <w:rsid w:val="000D6508"/>
    <w:rsid w:val="000D6DC3"/>
    <w:rsid w:val="000E4235"/>
    <w:rsid w:val="000E61DD"/>
    <w:rsid w:val="000F0ABD"/>
    <w:rsid w:val="000F0CFB"/>
    <w:rsid w:val="000F1820"/>
    <w:rsid w:val="000F3244"/>
    <w:rsid w:val="000F37D8"/>
    <w:rsid w:val="00101BE5"/>
    <w:rsid w:val="00104719"/>
    <w:rsid w:val="00104C37"/>
    <w:rsid w:val="00105B3D"/>
    <w:rsid w:val="0010657B"/>
    <w:rsid w:val="00110716"/>
    <w:rsid w:val="0011089F"/>
    <w:rsid w:val="001118FC"/>
    <w:rsid w:val="00116F12"/>
    <w:rsid w:val="0012057D"/>
    <w:rsid w:val="0012073A"/>
    <w:rsid w:val="0012167A"/>
    <w:rsid w:val="00122F57"/>
    <w:rsid w:val="0012498B"/>
    <w:rsid w:val="001310B1"/>
    <w:rsid w:val="001333B8"/>
    <w:rsid w:val="00134DE8"/>
    <w:rsid w:val="001353E8"/>
    <w:rsid w:val="00150500"/>
    <w:rsid w:val="00153095"/>
    <w:rsid w:val="00154957"/>
    <w:rsid w:val="00157E4C"/>
    <w:rsid w:val="00166940"/>
    <w:rsid w:val="001707AA"/>
    <w:rsid w:val="00174340"/>
    <w:rsid w:val="00180810"/>
    <w:rsid w:val="001815BA"/>
    <w:rsid w:val="00182131"/>
    <w:rsid w:val="00182303"/>
    <w:rsid w:val="00184723"/>
    <w:rsid w:val="001854EB"/>
    <w:rsid w:val="00185F03"/>
    <w:rsid w:val="00190172"/>
    <w:rsid w:val="001921F6"/>
    <w:rsid w:val="00194A09"/>
    <w:rsid w:val="00195200"/>
    <w:rsid w:val="001A010F"/>
    <w:rsid w:val="001A1283"/>
    <w:rsid w:val="001A2247"/>
    <w:rsid w:val="001A3A32"/>
    <w:rsid w:val="001A5454"/>
    <w:rsid w:val="001B08BA"/>
    <w:rsid w:val="001C0EFE"/>
    <w:rsid w:val="001C2ADA"/>
    <w:rsid w:val="001C5A4A"/>
    <w:rsid w:val="001D32A9"/>
    <w:rsid w:val="001D6A78"/>
    <w:rsid w:val="001D7CF9"/>
    <w:rsid w:val="001E5F5D"/>
    <w:rsid w:val="001E6B82"/>
    <w:rsid w:val="001F0434"/>
    <w:rsid w:val="001F441C"/>
    <w:rsid w:val="002003AA"/>
    <w:rsid w:val="0020254D"/>
    <w:rsid w:val="00204171"/>
    <w:rsid w:val="00204E64"/>
    <w:rsid w:val="00207A60"/>
    <w:rsid w:val="002111E0"/>
    <w:rsid w:val="00211250"/>
    <w:rsid w:val="00214960"/>
    <w:rsid w:val="00214DFE"/>
    <w:rsid w:val="002155FA"/>
    <w:rsid w:val="00215F9B"/>
    <w:rsid w:val="00216060"/>
    <w:rsid w:val="00217EDD"/>
    <w:rsid w:val="002374A7"/>
    <w:rsid w:val="00240785"/>
    <w:rsid w:val="00242DB0"/>
    <w:rsid w:val="00243CFA"/>
    <w:rsid w:val="00243D59"/>
    <w:rsid w:val="00246772"/>
    <w:rsid w:val="002467EE"/>
    <w:rsid w:val="002502D1"/>
    <w:rsid w:val="00252731"/>
    <w:rsid w:val="00252C1F"/>
    <w:rsid w:val="002553F3"/>
    <w:rsid w:val="00260922"/>
    <w:rsid w:val="00262C40"/>
    <w:rsid w:val="00262C5E"/>
    <w:rsid w:val="00263984"/>
    <w:rsid w:val="00264137"/>
    <w:rsid w:val="00264589"/>
    <w:rsid w:val="00274AE2"/>
    <w:rsid w:val="002766DD"/>
    <w:rsid w:val="00277459"/>
    <w:rsid w:val="00283F94"/>
    <w:rsid w:val="00285211"/>
    <w:rsid w:val="00290703"/>
    <w:rsid w:val="00292A18"/>
    <w:rsid w:val="00294498"/>
    <w:rsid w:val="00295A03"/>
    <w:rsid w:val="00296B38"/>
    <w:rsid w:val="0029763A"/>
    <w:rsid w:val="002A1A57"/>
    <w:rsid w:val="002A24AF"/>
    <w:rsid w:val="002A33E5"/>
    <w:rsid w:val="002A3D35"/>
    <w:rsid w:val="002A61C8"/>
    <w:rsid w:val="002A6FC1"/>
    <w:rsid w:val="002B23FA"/>
    <w:rsid w:val="002B5965"/>
    <w:rsid w:val="002C0323"/>
    <w:rsid w:val="002C2BD0"/>
    <w:rsid w:val="002C472E"/>
    <w:rsid w:val="002D0D8C"/>
    <w:rsid w:val="002D37B5"/>
    <w:rsid w:val="002E04B5"/>
    <w:rsid w:val="002E0A63"/>
    <w:rsid w:val="002E0C1F"/>
    <w:rsid w:val="002E1DC5"/>
    <w:rsid w:val="002E2096"/>
    <w:rsid w:val="002E3EB3"/>
    <w:rsid w:val="002E64C9"/>
    <w:rsid w:val="002F5A50"/>
    <w:rsid w:val="002F6591"/>
    <w:rsid w:val="002F6D86"/>
    <w:rsid w:val="00301203"/>
    <w:rsid w:val="00303DB0"/>
    <w:rsid w:val="00306C9A"/>
    <w:rsid w:val="003118F6"/>
    <w:rsid w:val="00311BF5"/>
    <w:rsid w:val="00312A52"/>
    <w:rsid w:val="003154FE"/>
    <w:rsid w:val="00317425"/>
    <w:rsid w:val="00317E9F"/>
    <w:rsid w:val="0032243C"/>
    <w:rsid w:val="003270EE"/>
    <w:rsid w:val="00331D44"/>
    <w:rsid w:val="00333B79"/>
    <w:rsid w:val="00335648"/>
    <w:rsid w:val="003407E2"/>
    <w:rsid w:val="00341AF7"/>
    <w:rsid w:val="00341C31"/>
    <w:rsid w:val="00343726"/>
    <w:rsid w:val="003441E6"/>
    <w:rsid w:val="00345568"/>
    <w:rsid w:val="00347119"/>
    <w:rsid w:val="0035271D"/>
    <w:rsid w:val="003548D9"/>
    <w:rsid w:val="00354C61"/>
    <w:rsid w:val="00362629"/>
    <w:rsid w:val="003652C2"/>
    <w:rsid w:val="00365E1D"/>
    <w:rsid w:val="00371A2D"/>
    <w:rsid w:val="003741A4"/>
    <w:rsid w:val="00374CA8"/>
    <w:rsid w:val="0038198D"/>
    <w:rsid w:val="00384282"/>
    <w:rsid w:val="00384F10"/>
    <w:rsid w:val="00390B91"/>
    <w:rsid w:val="003A069D"/>
    <w:rsid w:val="003A0C11"/>
    <w:rsid w:val="003A0E74"/>
    <w:rsid w:val="003A1D7E"/>
    <w:rsid w:val="003A2F96"/>
    <w:rsid w:val="003A323B"/>
    <w:rsid w:val="003A3633"/>
    <w:rsid w:val="003A37B8"/>
    <w:rsid w:val="003A51AE"/>
    <w:rsid w:val="003A5970"/>
    <w:rsid w:val="003A5AC0"/>
    <w:rsid w:val="003A744E"/>
    <w:rsid w:val="003A7465"/>
    <w:rsid w:val="003B16A4"/>
    <w:rsid w:val="003B2FFC"/>
    <w:rsid w:val="003C1D6C"/>
    <w:rsid w:val="003C63C9"/>
    <w:rsid w:val="003C66ED"/>
    <w:rsid w:val="003D09D2"/>
    <w:rsid w:val="003D0CD5"/>
    <w:rsid w:val="003D3801"/>
    <w:rsid w:val="003D5094"/>
    <w:rsid w:val="003D6440"/>
    <w:rsid w:val="003E1C06"/>
    <w:rsid w:val="003F7500"/>
    <w:rsid w:val="0040330F"/>
    <w:rsid w:val="004057C9"/>
    <w:rsid w:val="0040627A"/>
    <w:rsid w:val="004106E1"/>
    <w:rsid w:val="004127DA"/>
    <w:rsid w:val="00413478"/>
    <w:rsid w:val="00414F8B"/>
    <w:rsid w:val="00415E3A"/>
    <w:rsid w:val="00416598"/>
    <w:rsid w:val="00420193"/>
    <w:rsid w:val="00424687"/>
    <w:rsid w:val="004248CE"/>
    <w:rsid w:val="00425FDB"/>
    <w:rsid w:val="00426619"/>
    <w:rsid w:val="004275D4"/>
    <w:rsid w:val="00427828"/>
    <w:rsid w:val="00433AE7"/>
    <w:rsid w:val="0043498C"/>
    <w:rsid w:val="00437D87"/>
    <w:rsid w:val="00440D27"/>
    <w:rsid w:val="00441B4A"/>
    <w:rsid w:val="00443ECF"/>
    <w:rsid w:val="004442CC"/>
    <w:rsid w:val="00447557"/>
    <w:rsid w:val="00450752"/>
    <w:rsid w:val="0045390F"/>
    <w:rsid w:val="00455F18"/>
    <w:rsid w:val="00457349"/>
    <w:rsid w:val="004600EA"/>
    <w:rsid w:val="004615EB"/>
    <w:rsid w:val="00461D0F"/>
    <w:rsid w:val="004620AC"/>
    <w:rsid w:val="004623E3"/>
    <w:rsid w:val="00462CB1"/>
    <w:rsid w:val="00465585"/>
    <w:rsid w:val="004675EB"/>
    <w:rsid w:val="004678BB"/>
    <w:rsid w:val="00470672"/>
    <w:rsid w:val="00470E91"/>
    <w:rsid w:val="00473140"/>
    <w:rsid w:val="00473809"/>
    <w:rsid w:val="00476ACB"/>
    <w:rsid w:val="0048076A"/>
    <w:rsid w:val="0048411F"/>
    <w:rsid w:val="00484A03"/>
    <w:rsid w:val="00485A6E"/>
    <w:rsid w:val="004866E0"/>
    <w:rsid w:val="00492040"/>
    <w:rsid w:val="00494152"/>
    <w:rsid w:val="004959F6"/>
    <w:rsid w:val="004968CC"/>
    <w:rsid w:val="00496C6F"/>
    <w:rsid w:val="004973F2"/>
    <w:rsid w:val="004A0F1D"/>
    <w:rsid w:val="004A25A9"/>
    <w:rsid w:val="004A43BA"/>
    <w:rsid w:val="004B0539"/>
    <w:rsid w:val="004B3BBE"/>
    <w:rsid w:val="004B437F"/>
    <w:rsid w:val="004B44DD"/>
    <w:rsid w:val="004B5BB8"/>
    <w:rsid w:val="004B5E20"/>
    <w:rsid w:val="004C0837"/>
    <w:rsid w:val="004C0D1B"/>
    <w:rsid w:val="004C2376"/>
    <w:rsid w:val="004C669B"/>
    <w:rsid w:val="004C6FB3"/>
    <w:rsid w:val="004C7AB3"/>
    <w:rsid w:val="004D14DB"/>
    <w:rsid w:val="004D1788"/>
    <w:rsid w:val="004D7D5F"/>
    <w:rsid w:val="004E0FD3"/>
    <w:rsid w:val="004E682E"/>
    <w:rsid w:val="004E76D8"/>
    <w:rsid w:val="004F2F26"/>
    <w:rsid w:val="004F5BF4"/>
    <w:rsid w:val="004F745C"/>
    <w:rsid w:val="005112EC"/>
    <w:rsid w:val="00511C7C"/>
    <w:rsid w:val="00512915"/>
    <w:rsid w:val="005152AA"/>
    <w:rsid w:val="00520696"/>
    <w:rsid w:val="00524FCC"/>
    <w:rsid w:val="0052501F"/>
    <w:rsid w:val="005253C8"/>
    <w:rsid w:val="00525D41"/>
    <w:rsid w:val="00526441"/>
    <w:rsid w:val="005301A8"/>
    <w:rsid w:val="0054307B"/>
    <w:rsid w:val="00543FA6"/>
    <w:rsid w:val="00544EB5"/>
    <w:rsid w:val="00550107"/>
    <w:rsid w:val="0055143D"/>
    <w:rsid w:val="00555DF3"/>
    <w:rsid w:val="00556C12"/>
    <w:rsid w:val="00556E7D"/>
    <w:rsid w:val="005576E3"/>
    <w:rsid w:val="00564E3C"/>
    <w:rsid w:val="00565BE9"/>
    <w:rsid w:val="00566870"/>
    <w:rsid w:val="00571921"/>
    <w:rsid w:val="00573C9E"/>
    <w:rsid w:val="00575717"/>
    <w:rsid w:val="00576A50"/>
    <w:rsid w:val="00580762"/>
    <w:rsid w:val="005846A2"/>
    <w:rsid w:val="00587D37"/>
    <w:rsid w:val="00595CAE"/>
    <w:rsid w:val="00596AD2"/>
    <w:rsid w:val="00597B09"/>
    <w:rsid w:val="005A07D1"/>
    <w:rsid w:val="005A134C"/>
    <w:rsid w:val="005A13DA"/>
    <w:rsid w:val="005A26F8"/>
    <w:rsid w:val="005A7304"/>
    <w:rsid w:val="005A7400"/>
    <w:rsid w:val="005B7288"/>
    <w:rsid w:val="005B786D"/>
    <w:rsid w:val="005D2D0E"/>
    <w:rsid w:val="005D3C24"/>
    <w:rsid w:val="005E0B8C"/>
    <w:rsid w:val="005E22BB"/>
    <w:rsid w:val="005E2C8A"/>
    <w:rsid w:val="005E32AB"/>
    <w:rsid w:val="005E3CCF"/>
    <w:rsid w:val="005E486F"/>
    <w:rsid w:val="005E6B09"/>
    <w:rsid w:val="005F1010"/>
    <w:rsid w:val="005F18D3"/>
    <w:rsid w:val="00600253"/>
    <w:rsid w:val="0060547F"/>
    <w:rsid w:val="0060648D"/>
    <w:rsid w:val="0060686F"/>
    <w:rsid w:val="006071B1"/>
    <w:rsid w:val="00612363"/>
    <w:rsid w:val="006160E1"/>
    <w:rsid w:val="00617894"/>
    <w:rsid w:val="00620F24"/>
    <w:rsid w:val="006218D9"/>
    <w:rsid w:val="00621BF5"/>
    <w:rsid w:val="006222C0"/>
    <w:rsid w:val="00622F47"/>
    <w:rsid w:val="006232EE"/>
    <w:rsid w:val="006238DF"/>
    <w:rsid w:val="00626426"/>
    <w:rsid w:val="006269A5"/>
    <w:rsid w:val="006309FD"/>
    <w:rsid w:val="00631676"/>
    <w:rsid w:val="00632600"/>
    <w:rsid w:val="00632827"/>
    <w:rsid w:val="0063500A"/>
    <w:rsid w:val="0063627C"/>
    <w:rsid w:val="006364A0"/>
    <w:rsid w:val="00636CE0"/>
    <w:rsid w:val="00640C56"/>
    <w:rsid w:val="00641455"/>
    <w:rsid w:val="00641C4E"/>
    <w:rsid w:val="00644D26"/>
    <w:rsid w:val="00645191"/>
    <w:rsid w:val="00646AFE"/>
    <w:rsid w:val="006516A5"/>
    <w:rsid w:val="0065575E"/>
    <w:rsid w:val="006564B1"/>
    <w:rsid w:val="006567CE"/>
    <w:rsid w:val="006664B3"/>
    <w:rsid w:val="00675297"/>
    <w:rsid w:val="006752C6"/>
    <w:rsid w:val="00675A30"/>
    <w:rsid w:val="00677371"/>
    <w:rsid w:val="00683F23"/>
    <w:rsid w:val="00691BE9"/>
    <w:rsid w:val="00692FB1"/>
    <w:rsid w:val="0069553A"/>
    <w:rsid w:val="00697C4A"/>
    <w:rsid w:val="006A29AE"/>
    <w:rsid w:val="006A6387"/>
    <w:rsid w:val="006A701F"/>
    <w:rsid w:val="006B0364"/>
    <w:rsid w:val="006B4A9D"/>
    <w:rsid w:val="006B7200"/>
    <w:rsid w:val="006B7335"/>
    <w:rsid w:val="006C1BF3"/>
    <w:rsid w:val="006C212B"/>
    <w:rsid w:val="006C52DB"/>
    <w:rsid w:val="006C7449"/>
    <w:rsid w:val="006D3FF4"/>
    <w:rsid w:val="006E189E"/>
    <w:rsid w:val="006E5299"/>
    <w:rsid w:val="006F241D"/>
    <w:rsid w:val="006F4218"/>
    <w:rsid w:val="006F4945"/>
    <w:rsid w:val="00704EC2"/>
    <w:rsid w:val="007138F5"/>
    <w:rsid w:val="00715F9D"/>
    <w:rsid w:val="00722C21"/>
    <w:rsid w:val="00730DDC"/>
    <w:rsid w:val="00732AC1"/>
    <w:rsid w:val="007334F6"/>
    <w:rsid w:val="00737102"/>
    <w:rsid w:val="00737FC8"/>
    <w:rsid w:val="0074062A"/>
    <w:rsid w:val="00740A83"/>
    <w:rsid w:val="00742C52"/>
    <w:rsid w:val="0075029E"/>
    <w:rsid w:val="00753227"/>
    <w:rsid w:val="007539D0"/>
    <w:rsid w:val="00754922"/>
    <w:rsid w:val="00754F9D"/>
    <w:rsid w:val="00757AD8"/>
    <w:rsid w:val="0076217C"/>
    <w:rsid w:val="00762AF9"/>
    <w:rsid w:val="007631E2"/>
    <w:rsid w:val="007642D9"/>
    <w:rsid w:val="0076625F"/>
    <w:rsid w:val="00766A85"/>
    <w:rsid w:val="0076784B"/>
    <w:rsid w:val="00767B33"/>
    <w:rsid w:val="0077051B"/>
    <w:rsid w:val="00771259"/>
    <w:rsid w:val="0077167B"/>
    <w:rsid w:val="00771C59"/>
    <w:rsid w:val="0077266D"/>
    <w:rsid w:val="00773A81"/>
    <w:rsid w:val="007755D6"/>
    <w:rsid w:val="007759D8"/>
    <w:rsid w:val="007770C9"/>
    <w:rsid w:val="007828A0"/>
    <w:rsid w:val="00784495"/>
    <w:rsid w:val="007876B7"/>
    <w:rsid w:val="00787EC4"/>
    <w:rsid w:val="00791559"/>
    <w:rsid w:val="00797734"/>
    <w:rsid w:val="007A1118"/>
    <w:rsid w:val="007A3589"/>
    <w:rsid w:val="007B53FC"/>
    <w:rsid w:val="007B5E14"/>
    <w:rsid w:val="007B6538"/>
    <w:rsid w:val="007C0ADA"/>
    <w:rsid w:val="007C0E1C"/>
    <w:rsid w:val="007C4637"/>
    <w:rsid w:val="007C4C55"/>
    <w:rsid w:val="007C522C"/>
    <w:rsid w:val="007C6BB5"/>
    <w:rsid w:val="007D0087"/>
    <w:rsid w:val="007D508F"/>
    <w:rsid w:val="007D7B4B"/>
    <w:rsid w:val="007E01E7"/>
    <w:rsid w:val="007E065F"/>
    <w:rsid w:val="007E3313"/>
    <w:rsid w:val="007E5FD6"/>
    <w:rsid w:val="007E5FFF"/>
    <w:rsid w:val="007E608F"/>
    <w:rsid w:val="007E6F18"/>
    <w:rsid w:val="007F1CBB"/>
    <w:rsid w:val="007F3A5B"/>
    <w:rsid w:val="007F50ED"/>
    <w:rsid w:val="007F5AC3"/>
    <w:rsid w:val="008051DF"/>
    <w:rsid w:val="008074FB"/>
    <w:rsid w:val="00810F8A"/>
    <w:rsid w:val="00811168"/>
    <w:rsid w:val="0081283D"/>
    <w:rsid w:val="00820119"/>
    <w:rsid w:val="00820BCF"/>
    <w:rsid w:val="0082108B"/>
    <w:rsid w:val="0082334A"/>
    <w:rsid w:val="008244CD"/>
    <w:rsid w:val="008309C6"/>
    <w:rsid w:val="00836239"/>
    <w:rsid w:val="00836D96"/>
    <w:rsid w:val="00840C53"/>
    <w:rsid w:val="00845BD8"/>
    <w:rsid w:val="008473C2"/>
    <w:rsid w:val="00847E99"/>
    <w:rsid w:val="00851248"/>
    <w:rsid w:val="00852899"/>
    <w:rsid w:val="00852C61"/>
    <w:rsid w:val="0085584A"/>
    <w:rsid w:val="00860ABC"/>
    <w:rsid w:val="00865828"/>
    <w:rsid w:val="00866F7E"/>
    <w:rsid w:val="00870DE9"/>
    <w:rsid w:val="00873F44"/>
    <w:rsid w:val="008822F2"/>
    <w:rsid w:val="0088774E"/>
    <w:rsid w:val="00887C34"/>
    <w:rsid w:val="00891FD1"/>
    <w:rsid w:val="00892590"/>
    <w:rsid w:val="00893029"/>
    <w:rsid w:val="00894B38"/>
    <w:rsid w:val="00895AD5"/>
    <w:rsid w:val="00896E64"/>
    <w:rsid w:val="0089703A"/>
    <w:rsid w:val="00897702"/>
    <w:rsid w:val="00897E00"/>
    <w:rsid w:val="008A31CA"/>
    <w:rsid w:val="008A4B4B"/>
    <w:rsid w:val="008A543C"/>
    <w:rsid w:val="008A75E9"/>
    <w:rsid w:val="008A78D4"/>
    <w:rsid w:val="008B0DAA"/>
    <w:rsid w:val="008B4237"/>
    <w:rsid w:val="008B5A21"/>
    <w:rsid w:val="008B5FF8"/>
    <w:rsid w:val="008B666A"/>
    <w:rsid w:val="008B70AA"/>
    <w:rsid w:val="008C743A"/>
    <w:rsid w:val="008E1585"/>
    <w:rsid w:val="008E185A"/>
    <w:rsid w:val="008E28AD"/>
    <w:rsid w:val="008E61AD"/>
    <w:rsid w:val="008E7FBF"/>
    <w:rsid w:val="008F613B"/>
    <w:rsid w:val="0090362B"/>
    <w:rsid w:val="0090388B"/>
    <w:rsid w:val="0090447C"/>
    <w:rsid w:val="00904F5D"/>
    <w:rsid w:val="009061FB"/>
    <w:rsid w:val="00906E29"/>
    <w:rsid w:val="00907B67"/>
    <w:rsid w:val="009107B9"/>
    <w:rsid w:val="00911BCD"/>
    <w:rsid w:val="00911E24"/>
    <w:rsid w:val="00913062"/>
    <w:rsid w:val="0091556C"/>
    <w:rsid w:val="00915954"/>
    <w:rsid w:val="00920A2F"/>
    <w:rsid w:val="00920F06"/>
    <w:rsid w:val="009224DD"/>
    <w:rsid w:val="0092252E"/>
    <w:rsid w:val="0092465F"/>
    <w:rsid w:val="00926491"/>
    <w:rsid w:val="00930B34"/>
    <w:rsid w:val="00930FCB"/>
    <w:rsid w:val="00931074"/>
    <w:rsid w:val="0093418F"/>
    <w:rsid w:val="00935E8C"/>
    <w:rsid w:val="00940449"/>
    <w:rsid w:val="00940D0D"/>
    <w:rsid w:val="00942901"/>
    <w:rsid w:val="00943A05"/>
    <w:rsid w:val="009453D7"/>
    <w:rsid w:val="0094686A"/>
    <w:rsid w:val="00946A53"/>
    <w:rsid w:val="00947186"/>
    <w:rsid w:val="00950005"/>
    <w:rsid w:val="00950293"/>
    <w:rsid w:val="009508AC"/>
    <w:rsid w:val="00954AE7"/>
    <w:rsid w:val="009562A6"/>
    <w:rsid w:val="00957839"/>
    <w:rsid w:val="00961594"/>
    <w:rsid w:val="00962969"/>
    <w:rsid w:val="00962DB1"/>
    <w:rsid w:val="009644A1"/>
    <w:rsid w:val="00964E5F"/>
    <w:rsid w:val="009700F8"/>
    <w:rsid w:val="00970F6C"/>
    <w:rsid w:val="009737E2"/>
    <w:rsid w:val="009749DF"/>
    <w:rsid w:val="00981850"/>
    <w:rsid w:val="00981D94"/>
    <w:rsid w:val="00984BE3"/>
    <w:rsid w:val="00985573"/>
    <w:rsid w:val="00986189"/>
    <w:rsid w:val="00990961"/>
    <w:rsid w:val="009941BA"/>
    <w:rsid w:val="009A0898"/>
    <w:rsid w:val="009A7582"/>
    <w:rsid w:val="009B2B05"/>
    <w:rsid w:val="009B642F"/>
    <w:rsid w:val="009C0A49"/>
    <w:rsid w:val="009C1DF8"/>
    <w:rsid w:val="009C217D"/>
    <w:rsid w:val="009C7E24"/>
    <w:rsid w:val="009D0350"/>
    <w:rsid w:val="009D08B4"/>
    <w:rsid w:val="009D1B61"/>
    <w:rsid w:val="009D3A20"/>
    <w:rsid w:val="009E3915"/>
    <w:rsid w:val="009F42D1"/>
    <w:rsid w:val="00A05271"/>
    <w:rsid w:val="00A07366"/>
    <w:rsid w:val="00A17282"/>
    <w:rsid w:val="00A17FD4"/>
    <w:rsid w:val="00A21E09"/>
    <w:rsid w:val="00A24CA2"/>
    <w:rsid w:val="00A27B6B"/>
    <w:rsid w:val="00A3146F"/>
    <w:rsid w:val="00A35B08"/>
    <w:rsid w:val="00A35E92"/>
    <w:rsid w:val="00A372FB"/>
    <w:rsid w:val="00A40228"/>
    <w:rsid w:val="00A43872"/>
    <w:rsid w:val="00A457CE"/>
    <w:rsid w:val="00A51D70"/>
    <w:rsid w:val="00A56E7D"/>
    <w:rsid w:val="00A62260"/>
    <w:rsid w:val="00A6308E"/>
    <w:rsid w:val="00A63623"/>
    <w:rsid w:val="00A639F5"/>
    <w:rsid w:val="00A64E8A"/>
    <w:rsid w:val="00A70186"/>
    <w:rsid w:val="00A709FA"/>
    <w:rsid w:val="00A7164D"/>
    <w:rsid w:val="00A71B94"/>
    <w:rsid w:val="00A73349"/>
    <w:rsid w:val="00A73B34"/>
    <w:rsid w:val="00A73C25"/>
    <w:rsid w:val="00A756EA"/>
    <w:rsid w:val="00A7716B"/>
    <w:rsid w:val="00A774E9"/>
    <w:rsid w:val="00A77C6A"/>
    <w:rsid w:val="00A80F96"/>
    <w:rsid w:val="00A81CCE"/>
    <w:rsid w:val="00A824B7"/>
    <w:rsid w:val="00A82732"/>
    <w:rsid w:val="00A8485E"/>
    <w:rsid w:val="00A85EFE"/>
    <w:rsid w:val="00A8769B"/>
    <w:rsid w:val="00A91A9C"/>
    <w:rsid w:val="00A950F7"/>
    <w:rsid w:val="00A9638A"/>
    <w:rsid w:val="00A966C6"/>
    <w:rsid w:val="00A96C4F"/>
    <w:rsid w:val="00A970DF"/>
    <w:rsid w:val="00A9796F"/>
    <w:rsid w:val="00AA10FC"/>
    <w:rsid w:val="00AA3029"/>
    <w:rsid w:val="00AA3DF7"/>
    <w:rsid w:val="00AA4797"/>
    <w:rsid w:val="00AA61FB"/>
    <w:rsid w:val="00AB2857"/>
    <w:rsid w:val="00AB6458"/>
    <w:rsid w:val="00AC0170"/>
    <w:rsid w:val="00AC0783"/>
    <w:rsid w:val="00AC2F90"/>
    <w:rsid w:val="00AC3926"/>
    <w:rsid w:val="00AC57EF"/>
    <w:rsid w:val="00AC5E04"/>
    <w:rsid w:val="00AC7278"/>
    <w:rsid w:val="00AC7358"/>
    <w:rsid w:val="00AD04BC"/>
    <w:rsid w:val="00AE4880"/>
    <w:rsid w:val="00AE6540"/>
    <w:rsid w:val="00AE738C"/>
    <w:rsid w:val="00AE7C01"/>
    <w:rsid w:val="00AF2D4D"/>
    <w:rsid w:val="00AF6D9D"/>
    <w:rsid w:val="00B0355D"/>
    <w:rsid w:val="00B05CBA"/>
    <w:rsid w:val="00B07DDF"/>
    <w:rsid w:val="00B10E78"/>
    <w:rsid w:val="00B130FE"/>
    <w:rsid w:val="00B15072"/>
    <w:rsid w:val="00B21009"/>
    <w:rsid w:val="00B21595"/>
    <w:rsid w:val="00B2442D"/>
    <w:rsid w:val="00B301C3"/>
    <w:rsid w:val="00B33891"/>
    <w:rsid w:val="00B3478A"/>
    <w:rsid w:val="00B353F8"/>
    <w:rsid w:val="00B42416"/>
    <w:rsid w:val="00B43251"/>
    <w:rsid w:val="00B44532"/>
    <w:rsid w:val="00B53202"/>
    <w:rsid w:val="00B53FD8"/>
    <w:rsid w:val="00B54FD3"/>
    <w:rsid w:val="00B553DD"/>
    <w:rsid w:val="00B56ACF"/>
    <w:rsid w:val="00B571F3"/>
    <w:rsid w:val="00B633D2"/>
    <w:rsid w:val="00B63D17"/>
    <w:rsid w:val="00B6406D"/>
    <w:rsid w:val="00B64DF8"/>
    <w:rsid w:val="00B658AA"/>
    <w:rsid w:val="00B663FC"/>
    <w:rsid w:val="00B6658D"/>
    <w:rsid w:val="00B67622"/>
    <w:rsid w:val="00B70F06"/>
    <w:rsid w:val="00B7405B"/>
    <w:rsid w:val="00B75175"/>
    <w:rsid w:val="00B75B0D"/>
    <w:rsid w:val="00B75BBB"/>
    <w:rsid w:val="00B7623A"/>
    <w:rsid w:val="00B771D9"/>
    <w:rsid w:val="00B82881"/>
    <w:rsid w:val="00B85963"/>
    <w:rsid w:val="00B90585"/>
    <w:rsid w:val="00B908E6"/>
    <w:rsid w:val="00B9216F"/>
    <w:rsid w:val="00B95115"/>
    <w:rsid w:val="00B95725"/>
    <w:rsid w:val="00BA1170"/>
    <w:rsid w:val="00BA444A"/>
    <w:rsid w:val="00BA4736"/>
    <w:rsid w:val="00BA5E77"/>
    <w:rsid w:val="00BC1700"/>
    <w:rsid w:val="00BC3C1D"/>
    <w:rsid w:val="00BC4487"/>
    <w:rsid w:val="00BC57D3"/>
    <w:rsid w:val="00BC7AC3"/>
    <w:rsid w:val="00BD0866"/>
    <w:rsid w:val="00BD41D5"/>
    <w:rsid w:val="00BD4374"/>
    <w:rsid w:val="00BD581F"/>
    <w:rsid w:val="00BD5BD7"/>
    <w:rsid w:val="00BD61E9"/>
    <w:rsid w:val="00BE11FD"/>
    <w:rsid w:val="00BE64FD"/>
    <w:rsid w:val="00BF05D3"/>
    <w:rsid w:val="00BF28FE"/>
    <w:rsid w:val="00BF4EFC"/>
    <w:rsid w:val="00C001B5"/>
    <w:rsid w:val="00C00DB5"/>
    <w:rsid w:val="00C00E64"/>
    <w:rsid w:val="00C02C98"/>
    <w:rsid w:val="00C06D23"/>
    <w:rsid w:val="00C07E12"/>
    <w:rsid w:val="00C12D54"/>
    <w:rsid w:val="00C16680"/>
    <w:rsid w:val="00C16819"/>
    <w:rsid w:val="00C16F62"/>
    <w:rsid w:val="00C21E1C"/>
    <w:rsid w:val="00C22E89"/>
    <w:rsid w:val="00C230A9"/>
    <w:rsid w:val="00C23D95"/>
    <w:rsid w:val="00C259E5"/>
    <w:rsid w:val="00C27069"/>
    <w:rsid w:val="00C301FC"/>
    <w:rsid w:val="00C3316E"/>
    <w:rsid w:val="00C33492"/>
    <w:rsid w:val="00C33AFB"/>
    <w:rsid w:val="00C34132"/>
    <w:rsid w:val="00C3615F"/>
    <w:rsid w:val="00C41518"/>
    <w:rsid w:val="00C43963"/>
    <w:rsid w:val="00C45571"/>
    <w:rsid w:val="00C46679"/>
    <w:rsid w:val="00C5089A"/>
    <w:rsid w:val="00C520DE"/>
    <w:rsid w:val="00C54C05"/>
    <w:rsid w:val="00C554A1"/>
    <w:rsid w:val="00C71C99"/>
    <w:rsid w:val="00C7233B"/>
    <w:rsid w:val="00C73AF3"/>
    <w:rsid w:val="00C82123"/>
    <w:rsid w:val="00C8374A"/>
    <w:rsid w:val="00C90ECD"/>
    <w:rsid w:val="00C92E75"/>
    <w:rsid w:val="00C9476F"/>
    <w:rsid w:val="00C94EA7"/>
    <w:rsid w:val="00C9502D"/>
    <w:rsid w:val="00CA0536"/>
    <w:rsid w:val="00CA15C2"/>
    <w:rsid w:val="00CA5A27"/>
    <w:rsid w:val="00CA6357"/>
    <w:rsid w:val="00CA7978"/>
    <w:rsid w:val="00CB07A5"/>
    <w:rsid w:val="00CB08E7"/>
    <w:rsid w:val="00CB37F3"/>
    <w:rsid w:val="00CB5E72"/>
    <w:rsid w:val="00CB699A"/>
    <w:rsid w:val="00CC0FB2"/>
    <w:rsid w:val="00CC6905"/>
    <w:rsid w:val="00CC721C"/>
    <w:rsid w:val="00CC72C3"/>
    <w:rsid w:val="00CC7CFD"/>
    <w:rsid w:val="00CD31E5"/>
    <w:rsid w:val="00CD5A25"/>
    <w:rsid w:val="00CD6C65"/>
    <w:rsid w:val="00CD6E43"/>
    <w:rsid w:val="00CD6EA6"/>
    <w:rsid w:val="00CD6EC0"/>
    <w:rsid w:val="00CD7653"/>
    <w:rsid w:val="00CD7C4C"/>
    <w:rsid w:val="00CD7FDC"/>
    <w:rsid w:val="00CE4558"/>
    <w:rsid w:val="00CF10AB"/>
    <w:rsid w:val="00CF1149"/>
    <w:rsid w:val="00CF180F"/>
    <w:rsid w:val="00CF1D39"/>
    <w:rsid w:val="00CF3902"/>
    <w:rsid w:val="00CF4B03"/>
    <w:rsid w:val="00D04098"/>
    <w:rsid w:val="00D066EA"/>
    <w:rsid w:val="00D11258"/>
    <w:rsid w:val="00D17971"/>
    <w:rsid w:val="00D22DB2"/>
    <w:rsid w:val="00D23753"/>
    <w:rsid w:val="00D305A1"/>
    <w:rsid w:val="00D306CC"/>
    <w:rsid w:val="00D32E6A"/>
    <w:rsid w:val="00D3384E"/>
    <w:rsid w:val="00D34B67"/>
    <w:rsid w:val="00D4210E"/>
    <w:rsid w:val="00D44982"/>
    <w:rsid w:val="00D450C9"/>
    <w:rsid w:val="00D45C5A"/>
    <w:rsid w:val="00D500F3"/>
    <w:rsid w:val="00D501BF"/>
    <w:rsid w:val="00D543F2"/>
    <w:rsid w:val="00D573FD"/>
    <w:rsid w:val="00D607AE"/>
    <w:rsid w:val="00D71F9F"/>
    <w:rsid w:val="00D729D1"/>
    <w:rsid w:val="00D805B4"/>
    <w:rsid w:val="00D8427C"/>
    <w:rsid w:val="00D84819"/>
    <w:rsid w:val="00D86A8F"/>
    <w:rsid w:val="00D871BF"/>
    <w:rsid w:val="00D905F6"/>
    <w:rsid w:val="00D906E1"/>
    <w:rsid w:val="00D942DA"/>
    <w:rsid w:val="00D94A9B"/>
    <w:rsid w:val="00D9503D"/>
    <w:rsid w:val="00D968F6"/>
    <w:rsid w:val="00D977C5"/>
    <w:rsid w:val="00DA2E4F"/>
    <w:rsid w:val="00DA5F74"/>
    <w:rsid w:val="00DA729E"/>
    <w:rsid w:val="00DB0600"/>
    <w:rsid w:val="00DB2D77"/>
    <w:rsid w:val="00DB3384"/>
    <w:rsid w:val="00DC21B7"/>
    <w:rsid w:val="00DC5B8B"/>
    <w:rsid w:val="00DC603B"/>
    <w:rsid w:val="00DC75B6"/>
    <w:rsid w:val="00DD02E7"/>
    <w:rsid w:val="00DD0380"/>
    <w:rsid w:val="00DD0A90"/>
    <w:rsid w:val="00DD1A66"/>
    <w:rsid w:val="00DD3304"/>
    <w:rsid w:val="00DD6669"/>
    <w:rsid w:val="00DE6887"/>
    <w:rsid w:val="00DF1E0E"/>
    <w:rsid w:val="00DF2930"/>
    <w:rsid w:val="00DF57CA"/>
    <w:rsid w:val="00DF5B39"/>
    <w:rsid w:val="00E033A1"/>
    <w:rsid w:val="00E03506"/>
    <w:rsid w:val="00E05438"/>
    <w:rsid w:val="00E05E69"/>
    <w:rsid w:val="00E13C0B"/>
    <w:rsid w:val="00E24131"/>
    <w:rsid w:val="00E24EBA"/>
    <w:rsid w:val="00E272E0"/>
    <w:rsid w:val="00E317FF"/>
    <w:rsid w:val="00E34C54"/>
    <w:rsid w:val="00E35A47"/>
    <w:rsid w:val="00E40092"/>
    <w:rsid w:val="00E418EB"/>
    <w:rsid w:val="00E4200E"/>
    <w:rsid w:val="00E42E31"/>
    <w:rsid w:val="00E43FA2"/>
    <w:rsid w:val="00E440EB"/>
    <w:rsid w:val="00E46753"/>
    <w:rsid w:val="00E46D16"/>
    <w:rsid w:val="00E505B3"/>
    <w:rsid w:val="00E51D8B"/>
    <w:rsid w:val="00E51FC6"/>
    <w:rsid w:val="00E54048"/>
    <w:rsid w:val="00E55BE9"/>
    <w:rsid w:val="00E55F08"/>
    <w:rsid w:val="00E56176"/>
    <w:rsid w:val="00E56566"/>
    <w:rsid w:val="00E56EA9"/>
    <w:rsid w:val="00E616E4"/>
    <w:rsid w:val="00E61F6C"/>
    <w:rsid w:val="00E6489B"/>
    <w:rsid w:val="00E65F7F"/>
    <w:rsid w:val="00E710E1"/>
    <w:rsid w:val="00E746D5"/>
    <w:rsid w:val="00E76DBC"/>
    <w:rsid w:val="00E81575"/>
    <w:rsid w:val="00E85327"/>
    <w:rsid w:val="00E86A7B"/>
    <w:rsid w:val="00E917A8"/>
    <w:rsid w:val="00E92F83"/>
    <w:rsid w:val="00E94746"/>
    <w:rsid w:val="00EA08DA"/>
    <w:rsid w:val="00EA4244"/>
    <w:rsid w:val="00EA6529"/>
    <w:rsid w:val="00EA667E"/>
    <w:rsid w:val="00EB1B82"/>
    <w:rsid w:val="00EB1E21"/>
    <w:rsid w:val="00EB58CE"/>
    <w:rsid w:val="00EB5D2C"/>
    <w:rsid w:val="00EC01E3"/>
    <w:rsid w:val="00EC2EEC"/>
    <w:rsid w:val="00EC535B"/>
    <w:rsid w:val="00ED777A"/>
    <w:rsid w:val="00ED78F8"/>
    <w:rsid w:val="00EE0403"/>
    <w:rsid w:val="00EE47E3"/>
    <w:rsid w:val="00EE4A40"/>
    <w:rsid w:val="00EE4E8C"/>
    <w:rsid w:val="00EE5A6E"/>
    <w:rsid w:val="00EE5DC2"/>
    <w:rsid w:val="00EE6FEF"/>
    <w:rsid w:val="00EF4AD2"/>
    <w:rsid w:val="00F00CB9"/>
    <w:rsid w:val="00F028F7"/>
    <w:rsid w:val="00F0405F"/>
    <w:rsid w:val="00F05317"/>
    <w:rsid w:val="00F057E4"/>
    <w:rsid w:val="00F109A7"/>
    <w:rsid w:val="00F10BB1"/>
    <w:rsid w:val="00F12A57"/>
    <w:rsid w:val="00F1645D"/>
    <w:rsid w:val="00F21884"/>
    <w:rsid w:val="00F25E43"/>
    <w:rsid w:val="00F31180"/>
    <w:rsid w:val="00F31671"/>
    <w:rsid w:val="00F31EF0"/>
    <w:rsid w:val="00F3245A"/>
    <w:rsid w:val="00F37EEB"/>
    <w:rsid w:val="00F44B09"/>
    <w:rsid w:val="00F451E3"/>
    <w:rsid w:val="00F51633"/>
    <w:rsid w:val="00F51B72"/>
    <w:rsid w:val="00F52BE1"/>
    <w:rsid w:val="00F530E4"/>
    <w:rsid w:val="00F54730"/>
    <w:rsid w:val="00F54B24"/>
    <w:rsid w:val="00F62851"/>
    <w:rsid w:val="00F628DF"/>
    <w:rsid w:val="00F646CB"/>
    <w:rsid w:val="00F653F3"/>
    <w:rsid w:val="00F65ACE"/>
    <w:rsid w:val="00F66104"/>
    <w:rsid w:val="00F66B64"/>
    <w:rsid w:val="00F67975"/>
    <w:rsid w:val="00F71D18"/>
    <w:rsid w:val="00F741F4"/>
    <w:rsid w:val="00F8115F"/>
    <w:rsid w:val="00F81435"/>
    <w:rsid w:val="00F84DF6"/>
    <w:rsid w:val="00F875B1"/>
    <w:rsid w:val="00F93716"/>
    <w:rsid w:val="00F953AA"/>
    <w:rsid w:val="00F9686E"/>
    <w:rsid w:val="00FA0882"/>
    <w:rsid w:val="00FB2540"/>
    <w:rsid w:val="00FC0154"/>
    <w:rsid w:val="00FC0249"/>
    <w:rsid w:val="00FC4C52"/>
    <w:rsid w:val="00FD2F84"/>
    <w:rsid w:val="00FD3DEE"/>
    <w:rsid w:val="00FD5CCC"/>
    <w:rsid w:val="00FD6D05"/>
    <w:rsid w:val="00FE125B"/>
    <w:rsid w:val="00FE1CDB"/>
    <w:rsid w:val="00FE34BC"/>
    <w:rsid w:val="00FE6F62"/>
    <w:rsid w:val="00FE77DF"/>
    <w:rsid w:val="00FE7DEE"/>
    <w:rsid w:val="00FF3AA7"/>
    <w:rsid w:val="00FF3FFD"/>
    <w:rsid w:val="00FF6F3C"/>
    <w:rsid w:val="00FF752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2A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D08B4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773A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Hyperlink">
    <w:name w:val="Hyperlink"/>
    <w:basedOn w:val="DefaultParagraphFont"/>
    <w:uiPriority w:val="99"/>
    <w:unhideWhenUsed/>
    <w:rsid w:val="00773A81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773A81"/>
  </w:style>
  <w:style w:type="character" w:styleId="CommentReference">
    <w:name w:val="annotation reference"/>
    <w:basedOn w:val="DefaultParagraphFont"/>
    <w:uiPriority w:val="99"/>
    <w:semiHidden/>
    <w:unhideWhenUsed/>
    <w:rsid w:val="006309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09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09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09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09F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09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09FD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4A25A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E6489B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E6489B"/>
    <w:rPr>
      <w:rFonts w:ascii="Consolas" w:hAnsi="Consolas" w:cs="Consolas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CD6E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6EA6"/>
  </w:style>
  <w:style w:type="paragraph" w:styleId="Footer">
    <w:name w:val="footer"/>
    <w:basedOn w:val="Normal"/>
    <w:link w:val="FooterChar"/>
    <w:uiPriority w:val="99"/>
    <w:unhideWhenUsed/>
    <w:rsid w:val="00CD6E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6EA6"/>
  </w:style>
  <w:style w:type="table" w:styleId="TableGrid">
    <w:name w:val="Table Grid"/>
    <w:basedOn w:val="TableNormal"/>
    <w:uiPriority w:val="59"/>
    <w:rsid w:val="003A323B"/>
    <w:pPr>
      <w:spacing w:after="0" w:line="240" w:lineRule="auto"/>
    </w:pPr>
    <w:rPr>
      <w:rFonts w:ascii="Segoe UI" w:hAnsi="Segoe U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ghlight2">
    <w:name w:val="highlight2"/>
    <w:basedOn w:val="DefaultParagraphFont"/>
    <w:rsid w:val="00F84DF6"/>
  </w:style>
  <w:style w:type="table" w:styleId="LightList">
    <w:name w:val="Light List"/>
    <w:basedOn w:val="TableNormal"/>
    <w:uiPriority w:val="61"/>
    <w:rsid w:val="00EE4E8C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Strong">
    <w:name w:val="Strong"/>
    <w:basedOn w:val="DefaultParagraphFont"/>
    <w:uiPriority w:val="22"/>
    <w:qFormat/>
    <w:rsid w:val="00640C56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DB3384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12A52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9D08B4"/>
    <w:pPr>
      <w:ind w:left="720"/>
      <w:contextualSpacing/>
    </w:pPr>
  </w:style>
  <w:style w:type="paragraph" w:styleId="Normaalweb">
    <w:name w:val="Normal (Web)"/>
    <w:basedOn w:val="Standaard"/>
    <w:uiPriority w:val="99"/>
    <w:semiHidden/>
    <w:unhideWhenUsed/>
    <w:rsid w:val="00773A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Hyperlink">
    <w:name w:val="Hyperlink"/>
    <w:basedOn w:val="Standaardalinea-lettertype"/>
    <w:uiPriority w:val="99"/>
    <w:unhideWhenUsed/>
    <w:rsid w:val="00773A81"/>
    <w:rPr>
      <w:color w:val="0000FF"/>
      <w:u w:val="single"/>
    </w:rPr>
  </w:style>
  <w:style w:type="character" w:customStyle="1" w:styleId="apple-converted-space">
    <w:name w:val="apple-converted-space"/>
    <w:basedOn w:val="Standaardalinea-lettertype"/>
    <w:rsid w:val="00773A81"/>
  </w:style>
  <w:style w:type="character" w:styleId="Verwijzingopmerking">
    <w:name w:val="annotation reference"/>
    <w:basedOn w:val="Standaardalinea-lettertype"/>
    <w:uiPriority w:val="99"/>
    <w:semiHidden/>
    <w:unhideWhenUsed/>
    <w:rsid w:val="006309F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6309FD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6309FD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309FD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309FD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309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309FD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4A25A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Tekstzonderopmaak">
    <w:name w:val="Plain Text"/>
    <w:basedOn w:val="Standaard"/>
    <w:link w:val="TekstzonderopmaakChar"/>
    <w:uiPriority w:val="99"/>
    <w:semiHidden/>
    <w:unhideWhenUsed/>
    <w:rsid w:val="00E6489B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semiHidden/>
    <w:rsid w:val="00E6489B"/>
    <w:rPr>
      <w:rFonts w:ascii="Consolas" w:hAnsi="Consolas" w:cs="Consolas"/>
      <w:sz w:val="21"/>
      <w:szCs w:val="21"/>
    </w:rPr>
  </w:style>
  <w:style w:type="paragraph" w:styleId="Koptekst">
    <w:name w:val="header"/>
    <w:basedOn w:val="Standaard"/>
    <w:link w:val="KoptekstChar"/>
    <w:uiPriority w:val="99"/>
    <w:unhideWhenUsed/>
    <w:rsid w:val="00CD6E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CD6EA6"/>
  </w:style>
  <w:style w:type="paragraph" w:styleId="Voettekst">
    <w:name w:val="footer"/>
    <w:basedOn w:val="Standaard"/>
    <w:link w:val="VoettekstChar"/>
    <w:uiPriority w:val="99"/>
    <w:unhideWhenUsed/>
    <w:rsid w:val="00CD6E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D6EA6"/>
  </w:style>
  <w:style w:type="table" w:styleId="Tabelraster">
    <w:name w:val="Table Grid"/>
    <w:basedOn w:val="Standaardtabel"/>
    <w:uiPriority w:val="59"/>
    <w:rsid w:val="003A323B"/>
    <w:pPr>
      <w:spacing w:after="0" w:line="240" w:lineRule="auto"/>
    </w:pPr>
    <w:rPr>
      <w:rFonts w:ascii="Segoe UI" w:hAnsi="Segoe U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ghlight2">
    <w:name w:val="highlight2"/>
    <w:basedOn w:val="Standaardalinea-lettertype"/>
    <w:rsid w:val="00F84DF6"/>
  </w:style>
  <w:style w:type="table" w:styleId="Lichtelijst">
    <w:name w:val="Light List"/>
    <w:basedOn w:val="Standaardtabel"/>
    <w:uiPriority w:val="61"/>
    <w:rsid w:val="00EE4E8C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Zwaar">
    <w:name w:val="Strong"/>
    <w:basedOn w:val="Standaardalinea-lettertype"/>
    <w:uiPriority w:val="22"/>
    <w:qFormat/>
    <w:rsid w:val="00640C56"/>
    <w:rPr>
      <w:b/>
      <w:bCs/>
    </w:rPr>
  </w:style>
  <w:style w:type="character" w:styleId="GevolgdeHyperlink">
    <w:name w:val="FollowedHyperlink"/>
    <w:basedOn w:val="Standaardalinea-lettertype"/>
    <w:uiPriority w:val="99"/>
    <w:semiHidden/>
    <w:unhideWhenUsed/>
    <w:rsid w:val="00DB3384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466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38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85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9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7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520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791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229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70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672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360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368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316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053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92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950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714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287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209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55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191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665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48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963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995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735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773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872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629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771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307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96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984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760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309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622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672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203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702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105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559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782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173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637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769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03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3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0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2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477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013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226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468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423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156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348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505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434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043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046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279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72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390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114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240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354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581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782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702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554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588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899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533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521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325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521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4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364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485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894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069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749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746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241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390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293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139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200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227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29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221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77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792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445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690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20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14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697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077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715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392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915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27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444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564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843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102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16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862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516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610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814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948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171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180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427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661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986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294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252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2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6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8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5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25377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234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955246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2025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65902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617246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825556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251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75067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864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813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527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99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19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759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648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543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178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616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991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154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873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195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744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662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586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181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103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480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222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207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183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28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553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260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541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386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449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708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350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393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935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86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467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868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678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89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205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918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590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69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251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684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288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618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679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86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447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566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198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969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429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713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556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80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510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357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452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610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325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567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585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92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369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139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971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116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375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215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69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029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614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20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810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097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197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011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218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42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639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856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931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866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982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849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035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155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6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43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997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485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522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674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120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183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38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064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042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75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966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014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247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636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342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366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78565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908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865495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8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19155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17655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34611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5514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104370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713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29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28" Type="http://schemas.microsoft.com/office/2011/relationships/commentsExtended" Target="commentsExtended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7" Type="http://schemas.microsoft.com/office/2011/relationships/people" Target="peop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C97F757-F537-40DB-94E7-A4200EC153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247</Words>
  <Characters>7109</Characters>
  <Application>Microsoft Office Word</Application>
  <DocSecurity>0</DocSecurity>
  <Lines>59</Lines>
  <Paragraphs>1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MC Utrecht</Company>
  <LinksUpToDate>false</LinksUpToDate>
  <CharactersWithSpaces>83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greet Sanders</dc:creator>
  <cp:lastModifiedBy>0000431</cp:lastModifiedBy>
  <cp:revision>4</cp:revision>
  <cp:lastPrinted>2015-08-02T09:41:00Z</cp:lastPrinted>
  <dcterms:created xsi:type="dcterms:W3CDTF">2016-04-20T10:33:00Z</dcterms:created>
  <dcterms:modified xsi:type="dcterms:W3CDTF">2016-04-21T02:16:00Z</dcterms:modified>
</cp:coreProperties>
</file>